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F8ECE" w14:textId="77777777" w:rsidR="006A300E" w:rsidRPr="00C70933" w:rsidRDefault="006A300E" w:rsidP="006A300E">
      <w:pPr>
        <w:spacing w:line="360" w:lineRule="auto"/>
        <w:ind w:leftChars="-100" w:left="-240" w:rightChars="-100" w:right="-240"/>
        <w:jc w:val="both"/>
        <w:rPr>
          <w:rFonts w:ascii="Times New Roman" w:eastAsia="標楷體" w:hAnsi="Times New Roman" w:cs="Times New Roman"/>
          <w:b/>
          <w:color w:val="000000" w:themeColor="text1"/>
        </w:rPr>
      </w:pPr>
      <w:r w:rsidRPr="00C70933">
        <w:rPr>
          <w:rFonts w:ascii="Times New Roman" w:hAnsi="Times New Roman" w:cs="Times New Roman"/>
          <w:b/>
          <w:color w:val="000000" w:themeColor="text1"/>
        </w:rPr>
        <w:t>T cell expressions of aberrant gene signatures and Co-inhibitory receptors (Co-IRs) as predictors of renal damage and lupus disease activity</w:t>
      </w:r>
      <w:r w:rsidRPr="00C70933">
        <w:rPr>
          <w:rFonts w:ascii="Times New Roman" w:eastAsia="標楷體" w:hAnsi="Times New Roman" w:cs="Times New Roman"/>
          <w:b/>
          <w:color w:val="000000" w:themeColor="text1"/>
        </w:rPr>
        <w:t xml:space="preserve"> </w:t>
      </w:r>
    </w:p>
    <w:p w14:paraId="16D66D66" w14:textId="495828BA" w:rsidR="006A300E" w:rsidRPr="00C70933" w:rsidRDefault="006A300E" w:rsidP="006A300E">
      <w:pPr>
        <w:spacing w:line="360" w:lineRule="auto"/>
        <w:ind w:leftChars="-100" w:left="-240" w:rightChars="-100" w:right="-240"/>
        <w:jc w:val="both"/>
        <w:rPr>
          <w:rFonts w:ascii="Times New Roman" w:hAnsi="Times New Roman" w:cs="Times New Roman"/>
          <w:b/>
          <w:bCs/>
          <w:color w:val="000000" w:themeColor="text1"/>
          <w:vertAlign w:val="superscript"/>
        </w:rPr>
      </w:pPr>
      <w:r w:rsidRPr="00C70933">
        <w:rPr>
          <w:rFonts w:ascii="Times New Roman" w:hAnsi="Times New Roman" w:cs="Times New Roman"/>
          <w:b/>
          <w:bCs/>
          <w:color w:val="000000" w:themeColor="text1"/>
        </w:rPr>
        <w:t>Chin-Man Wang</w:t>
      </w:r>
      <w:r w:rsidRPr="00C7093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</w:t>
      </w:r>
      <w:r w:rsidRPr="00C70933">
        <w:rPr>
          <w:rFonts w:ascii="Times New Roman" w:hAnsi="Times New Roman" w:cs="Times New Roman"/>
          <w:b/>
          <w:bCs/>
          <w:color w:val="000000" w:themeColor="text1"/>
        </w:rPr>
        <w:t>,</w:t>
      </w:r>
      <w:r w:rsidRPr="00C7093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 xml:space="preserve"> </w:t>
      </w:r>
      <w:r w:rsidRPr="00C70933">
        <w:rPr>
          <w:rFonts w:ascii="Times New Roman" w:hAnsi="Times New Roman" w:cs="Times New Roman"/>
          <w:b/>
          <w:bCs/>
          <w:color w:val="000000" w:themeColor="text1"/>
        </w:rPr>
        <w:t>Yeong-Jian Jan Wu</w:t>
      </w:r>
      <w:r w:rsidRPr="00C7093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</w:t>
      </w:r>
      <w:r w:rsidRPr="00C70933">
        <w:rPr>
          <w:rFonts w:ascii="Times New Roman" w:hAnsi="Times New Roman" w:cs="Times New Roman"/>
          <w:b/>
          <w:bCs/>
          <w:color w:val="000000" w:themeColor="text1"/>
        </w:rPr>
        <w:t>,</w:t>
      </w:r>
      <w:r w:rsidRPr="00C7093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 xml:space="preserve"> </w:t>
      </w:r>
      <w:r w:rsidRPr="00C70933">
        <w:rPr>
          <w:rFonts w:ascii="Times New Roman" w:hAnsi="Times New Roman" w:cs="Times New Roman"/>
          <w:b/>
          <w:bCs/>
          <w:color w:val="000000" w:themeColor="text1"/>
        </w:rPr>
        <w:t>Jian-Wen Zheng</w:t>
      </w:r>
      <w:r w:rsidRPr="00C7093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</w:t>
      </w:r>
      <w:r w:rsidRPr="00C70933">
        <w:rPr>
          <w:rFonts w:ascii="Times New Roman" w:hAnsi="Times New Roman" w:cs="Times New Roman"/>
          <w:b/>
          <w:bCs/>
          <w:color w:val="000000" w:themeColor="text1"/>
        </w:rPr>
        <w:t>, Li Yu Huang</w:t>
      </w:r>
      <w:r w:rsidRPr="00C7093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 xml:space="preserve"> 2</w:t>
      </w:r>
      <w:r w:rsidRPr="00C70933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proofErr w:type="spellStart"/>
      <w:r w:rsidR="000770CC" w:rsidRPr="00C70933">
        <w:rPr>
          <w:rFonts w:ascii="Times New Roman" w:hAnsi="Times New Roman" w:cs="Times New Roman"/>
          <w:b/>
          <w:bCs/>
          <w:color w:val="000000" w:themeColor="text1"/>
        </w:rPr>
        <w:t>Keng</w:t>
      </w:r>
      <w:proofErr w:type="spellEnd"/>
      <w:r w:rsidR="000770CC" w:rsidRPr="00C70933">
        <w:rPr>
          <w:rFonts w:ascii="Times New Roman" w:hAnsi="Times New Roman" w:cs="Times New Roman"/>
          <w:b/>
          <w:bCs/>
          <w:color w:val="000000" w:themeColor="text1"/>
        </w:rPr>
        <w:t xml:space="preserve"> Poo Tan</w:t>
      </w:r>
      <w:r w:rsidR="000770CC" w:rsidRPr="00C7093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+2</w:t>
      </w:r>
      <w:r w:rsidR="000770CC" w:rsidRPr="00C70933">
        <w:rPr>
          <w:rFonts w:ascii="Times New Roman" w:hAnsi="Times New Roman" w:cs="Times New Roman"/>
          <w:b/>
          <w:bCs/>
          <w:color w:val="000000" w:themeColor="text1"/>
        </w:rPr>
        <w:t>,</w:t>
      </w:r>
      <w:r w:rsidR="000770CC" w:rsidRPr="00C7093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 xml:space="preserve"> </w:t>
      </w:r>
      <w:r w:rsidRPr="00C70933">
        <w:rPr>
          <w:rFonts w:ascii="Times New Roman" w:hAnsi="Times New Roman" w:cs="Times New Roman"/>
          <w:b/>
          <w:bCs/>
          <w:color w:val="000000" w:themeColor="text1"/>
        </w:rPr>
        <w:t>Ji-</w:t>
      </w:r>
      <w:proofErr w:type="spellStart"/>
      <w:r w:rsidRPr="00C70933">
        <w:rPr>
          <w:rFonts w:ascii="Times New Roman" w:hAnsi="Times New Roman" w:cs="Times New Roman"/>
          <w:b/>
          <w:bCs/>
          <w:color w:val="000000" w:themeColor="text1"/>
        </w:rPr>
        <w:t>Yih</w:t>
      </w:r>
      <w:proofErr w:type="spellEnd"/>
      <w:r w:rsidRPr="00C70933">
        <w:rPr>
          <w:rFonts w:ascii="Times New Roman" w:hAnsi="Times New Roman" w:cs="Times New Roman"/>
          <w:b/>
          <w:bCs/>
          <w:color w:val="000000" w:themeColor="text1"/>
        </w:rPr>
        <w:t xml:space="preserve"> Chen</w:t>
      </w:r>
      <w:r w:rsidR="000770CC" w:rsidRPr="00C70933">
        <w:rPr>
          <w:rFonts w:ascii="Times New Roman" w:hAnsi="Times New Roman" w:cs="Times New Roman"/>
          <w:b/>
          <w:color w:val="000000" w:themeColor="text1"/>
          <w:vertAlign w:val="superscript"/>
        </w:rPr>
        <w:t>+</w:t>
      </w:r>
      <w:r w:rsidRPr="00C70933">
        <w:rPr>
          <w:rFonts w:ascii="Times New Roman" w:hAnsi="Times New Roman" w:cs="Times New Roman"/>
          <w:b/>
          <w:bCs/>
          <w:color w:val="000000" w:themeColor="text1"/>
        </w:rPr>
        <w:t>*</w:t>
      </w:r>
      <w:r w:rsidRPr="00C70933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</w:t>
      </w:r>
    </w:p>
    <w:p w14:paraId="707BD44D" w14:textId="77777777" w:rsidR="006A311F" w:rsidRPr="00C70933" w:rsidRDefault="006A311F" w:rsidP="000770CC">
      <w:pPr>
        <w:widowControl/>
        <w:ind w:left="-244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0A20D7AE" w14:textId="77777777" w:rsidR="000770CC" w:rsidRPr="00C70933" w:rsidRDefault="006A311F" w:rsidP="000770CC">
      <w:pPr>
        <w:widowControl/>
        <w:ind w:left="-244"/>
        <w:rPr>
          <w:rFonts w:ascii="Times New Roman" w:hAnsi="Times New Roman" w:cs="Times New Roman"/>
          <w:b/>
          <w:bCs/>
          <w:color w:val="000000" w:themeColor="text1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Figure 1 to 3: </w:t>
      </w:r>
      <w:r w:rsidRPr="00C70933">
        <w:rPr>
          <w:rFonts w:ascii="Times New Roman" w:hAnsi="Times New Roman" w:cs="Times New Roman"/>
          <w:b/>
          <w:bCs/>
          <w:color w:val="000000" w:themeColor="text1"/>
        </w:rPr>
        <w:t>The gene list best defining the pathways influence the pathogenesis of LN in long term ESRD.</w:t>
      </w:r>
    </w:p>
    <w:p w14:paraId="53A3BFF0" w14:textId="77777777" w:rsidR="000770CC" w:rsidRPr="00C70933" w:rsidRDefault="000770CC" w:rsidP="000770CC">
      <w:pPr>
        <w:widowControl/>
        <w:ind w:left="-244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4B25617" w14:textId="116FB55C" w:rsidR="000770CC" w:rsidRPr="00C70933" w:rsidRDefault="000770CC" w:rsidP="000770CC">
      <w:pPr>
        <w:widowControl/>
        <w:ind w:left="-244"/>
        <w:rPr>
          <w:rFonts w:ascii="Times New Roman" w:hAnsi="Times New Roman" w:cs="Times New Roman"/>
          <w:b/>
          <w:color w:val="000000" w:themeColor="text1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Figure 4: </w:t>
      </w:r>
      <w:r w:rsidR="00C55F5D" w:rsidRPr="00C70933">
        <w:rPr>
          <w:rFonts w:ascii="Times New Roman" w:hAnsi="Times New Roman" w:cs="Times New Roman"/>
          <w:b/>
          <w:color w:val="000000" w:themeColor="text1"/>
          <w:lang w:val="en-GB"/>
        </w:rPr>
        <w:t xml:space="preserve">Co-IRs expressions on CD4+ or CD8+ subsets subsequent to stimulation with IFN-β and </w:t>
      </w:r>
      <w:proofErr w:type="spellStart"/>
      <w:r w:rsidR="00C55F5D" w:rsidRPr="00C70933">
        <w:rPr>
          <w:rFonts w:ascii="Times New Roman" w:hAnsi="Times New Roman" w:cs="Times New Roman"/>
          <w:b/>
          <w:color w:val="000000" w:themeColor="text1"/>
          <w:lang w:val="en-GB"/>
        </w:rPr>
        <w:t>JAKi</w:t>
      </w:r>
      <w:proofErr w:type="spellEnd"/>
      <w:r w:rsidR="00C55F5D" w:rsidRPr="00C70933">
        <w:rPr>
          <w:rFonts w:ascii="Times New Roman" w:hAnsi="Times New Roman" w:cs="Times New Roman"/>
          <w:b/>
          <w:color w:val="000000" w:themeColor="text1"/>
        </w:rPr>
        <w:t>.</w:t>
      </w:r>
    </w:p>
    <w:p w14:paraId="2A304960" w14:textId="77777777" w:rsidR="006A300E" w:rsidRPr="00C70933" w:rsidRDefault="006A300E" w:rsidP="000770CC">
      <w:pPr>
        <w:widowControl/>
        <w:ind w:left="-244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0F2617EA" w14:textId="3C31372F" w:rsidR="00CB2FA1" w:rsidRPr="00C70933" w:rsidRDefault="00CB2FA1" w:rsidP="000770CC">
      <w:pPr>
        <w:widowControl/>
        <w:ind w:left="-244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Table 1:</w:t>
      </w:r>
      <w:r w:rsidR="00C310F8"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C310F8" w:rsidRPr="00C70933">
        <w:rPr>
          <w:rFonts w:ascii="Times New Roman" w:hAnsi="Times New Roman" w:cs="Times New Roman"/>
          <w:b/>
          <w:bCs/>
          <w:color w:val="000000" w:themeColor="text1"/>
        </w:rPr>
        <w:t>The clinical characteristics of SLE patients &amp; normal controls</w:t>
      </w:r>
    </w:p>
    <w:p w14:paraId="37C4839B" w14:textId="77777777" w:rsidR="00CB2FA1" w:rsidRPr="00C70933" w:rsidRDefault="00CB2FA1" w:rsidP="000770CC">
      <w:pPr>
        <w:widowControl/>
        <w:ind w:left="-244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A30ED42" w14:textId="69730D27" w:rsidR="006A300E" w:rsidRPr="00C70933" w:rsidRDefault="006A311F" w:rsidP="000770CC">
      <w:pPr>
        <w:widowControl/>
        <w:ind w:left="-244"/>
        <w:rPr>
          <w:rFonts w:ascii="Times New Roman" w:hAnsi="Times New Roman" w:cs="Times New Roman"/>
          <w:b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CB2FA1" w:rsidRPr="00C70933">
        <w:rPr>
          <w:rFonts w:ascii="Times New Roman" w:hAnsi="Times New Roman" w:cs="Times New Roman"/>
          <w:b/>
          <w:color w:val="000000" w:themeColor="text1"/>
          <w:szCs w:val="24"/>
        </w:rPr>
        <w:t>2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:</w:t>
      </w:r>
      <w:r w:rsidRPr="00C70933">
        <w:rPr>
          <w:rFonts w:ascii="Times New Roman" w:hAnsi="Times New Roman" w:cs="Times New Roman"/>
          <w:b/>
          <w:color w:val="000000" w:themeColor="text1"/>
        </w:rPr>
        <w:t xml:space="preserve"> The comparison one Co-IRs expression on T cells between SLE nephritis negative and positive</w:t>
      </w:r>
    </w:p>
    <w:p w14:paraId="75081FC9" w14:textId="77777777" w:rsidR="006A300E" w:rsidRPr="00C70933" w:rsidRDefault="006A300E" w:rsidP="000770CC">
      <w:pPr>
        <w:widowControl/>
        <w:ind w:left="-244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19D270DC" w14:textId="28B5E06E" w:rsidR="006A311F" w:rsidRPr="00C70933" w:rsidRDefault="006A311F" w:rsidP="000770CC">
      <w:pPr>
        <w:ind w:left="-244"/>
        <w:rPr>
          <w:rFonts w:ascii="Times New Roman" w:hAnsi="Times New Roman" w:cs="Times New Roman"/>
          <w:b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CB2FA1" w:rsidRPr="00C70933">
        <w:rPr>
          <w:rFonts w:ascii="Times New Roman" w:hAnsi="Times New Roman" w:cs="Times New Roman"/>
          <w:b/>
          <w:color w:val="000000" w:themeColor="text1"/>
          <w:szCs w:val="24"/>
        </w:rPr>
        <w:t>3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: </w:t>
      </w:r>
      <w:r w:rsidRPr="00C70933">
        <w:rPr>
          <w:rFonts w:ascii="Times New Roman" w:hAnsi="Times New Roman" w:cs="Times New Roman"/>
          <w:b/>
          <w:color w:val="000000" w:themeColor="text1"/>
        </w:rPr>
        <w:t xml:space="preserve">The comparison one Co-IRs expression on T cells between SLE SLEDAI &lt;6 and </w:t>
      </w:r>
      <w:r w:rsidRPr="00C70933">
        <w:rPr>
          <w:rFonts w:ascii="新細明體" w:eastAsia="新細明體" w:hAnsi="新細明體" w:cs="新細明體" w:hint="eastAsia"/>
          <w:b/>
          <w:bCs/>
          <w:color w:val="000000" w:themeColor="text1"/>
          <w:kern w:val="0"/>
          <w:szCs w:val="24"/>
        </w:rPr>
        <w:t>≧</w:t>
      </w:r>
      <w:r w:rsidRPr="00C70933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>6</w:t>
      </w:r>
    </w:p>
    <w:p w14:paraId="489F5CEA" w14:textId="77777777" w:rsidR="006A311F" w:rsidRPr="00C70933" w:rsidRDefault="006A311F" w:rsidP="000770CC">
      <w:pPr>
        <w:widowControl/>
        <w:ind w:left="-244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577E44B" w14:textId="2C31100F" w:rsidR="006A311F" w:rsidRPr="00C70933" w:rsidRDefault="006A311F" w:rsidP="000770CC">
      <w:pPr>
        <w:widowControl/>
        <w:ind w:left="-244"/>
        <w:rPr>
          <w:rFonts w:ascii="Times New Roman" w:hAnsi="Times New Roman" w:cs="Times New Roman"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CB2FA1" w:rsidRPr="00C70933">
        <w:rPr>
          <w:rFonts w:ascii="Times New Roman" w:hAnsi="Times New Roman" w:cs="Times New Roman"/>
          <w:b/>
          <w:color w:val="000000" w:themeColor="text1"/>
          <w:szCs w:val="24"/>
        </w:rPr>
        <w:t>4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: </w:t>
      </w:r>
      <w:r w:rsidRPr="00C70933">
        <w:rPr>
          <w:rFonts w:ascii="Times New Roman" w:hAnsi="Times New Roman" w:cs="Times New Roman"/>
          <w:b/>
          <w:color w:val="000000" w:themeColor="text1"/>
        </w:rPr>
        <w:t xml:space="preserve">The comparison one Co-IRs expression on T cells between SLE C3 </w:t>
      </w:r>
      <w:r w:rsidRPr="00C70933">
        <w:rPr>
          <w:rFonts w:ascii="新細明體" w:eastAsia="新細明體" w:hAnsi="新細明體" w:cs="新細明體" w:hint="eastAsia"/>
          <w:b/>
          <w:bCs/>
          <w:color w:val="000000" w:themeColor="text1"/>
          <w:kern w:val="0"/>
          <w:szCs w:val="24"/>
        </w:rPr>
        <w:t>≧</w:t>
      </w:r>
      <w:r w:rsidRPr="00C70933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>70 and &lt;70</w:t>
      </w:r>
    </w:p>
    <w:p w14:paraId="7E3CF59D" w14:textId="77777777" w:rsidR="006A300E" w:rsidRPr="00C70933" w:rsidRDefault="006A300E" w:rsidP="000770CC">
      <w:pPr>
        <w:widowControl/>
        <w:ind w:left="-244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570DE64" w14:textId="090708E7" w:rsidR="006A311F" w:rsidRPr="00C70933" w:rsidRDefault="006A311F" w:rsidP="000770CC">
      <w:pPr>
        <w:widowControl/>
        <w:ind w:left="-244"/>
        <w:rPr>
          <w:rFonts w:ascii="Times New Roman" w:hAnsi="Times New Roman" w:cs="Times New Roman"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CB2FA1" w:rsidRPr="00C70933">
        <w:rPr>
          <w:rFonts w:ascii="Times New Roman" w:hAnsi="Times New Roman" w:cs="Times New Roman"/>
          <w:b/>
          <w:color w:val="000000" w:themeColor="text1"/>
          <w:szCs w:val="24"/>
        </w:rPr>
        <w:t>5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: </w:t>
      </w:r>
      <w:r w:rsidRPr="00C70933">
        <w:rPr>
          <w:rFonts w:ascii="Times New Roman" w:hAnsi="Times New Roman" w:cs="Times New Roman"/>
          <w:b/>
          <w:color w:val="000000" w:themeColor="text1"/>
        </w:rPr>
        <w:t xml:space="preserve">The comparison one Co-IRs expression on T cells between SLE C4 </w:t>
      </w:r>
      <w:r w:rsidRPr="00C70933">
        <w:rPr>
          <w:rFonts w:ascii="新細明體" w:eastAsia="新細明體" w:hAnsi="新細明體" w:cs="新細明體" w:hint="eastAsia"/>
          <w:b/>
          <w:bCs/>
          <w:color w:val="000000" w:themeColor="text1"/>
          <w:kern w:val="0"/>
          <w:szCs w:val="24"/>
        </w:rPr>
        <w:t>≧</w:t>
      </w:r>
      <w:r w:rsidRPr="00C70933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>10 and &lt;10</w:t>
      </w:r>
    </w:p>
    <w:p w14:paraId="4C5C06C1" w14:textId="77777777" w:rsidR="006A300E" w:rsidRPr="00C70933" w:rsidRDefault="006A300E" w:rsidP="000770CC">
      <w:pPr>
        <w:widowControl/>
        <w:ind w:left="-244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5D5D19A" w14:textId="4171E158" w:rsidR="006A311F" w:rsidRPr="00C70933" w:rsidRDefault="006A311F" w:rsidP="000770CC">
      <w:pPr>
        <w:widowControl/>
        <w:ind w:left="-244"/>
        <w:rPr>
          <w:rFonts w:ascii="Times New Roman" w:hAnsi="Times New Roman" w:cs="Times New Roman"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CB2FA1" w:rsidRPr="00C70933">
        <w:rPr>
          <w:rFonts w:ascii="Times New Roman" w:hAnsi="Times New Roman" w:cs="Times New Roman"/>
          <w:b/>
          <w:color w:val="000000" w:themeColor="text1"/>
          <w:szCs w:val="24"/>
        </w:rPr>
        <w:t>6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: </w:t>
      </w:r>
      <w:r w:rsidRPr="00C70933">
        <w:rPr>
          <w:rFonts w:ascii="Times New Roman" w:hAnsi="Times New Roman" w:cs="Times New Roman"/>
          <w:b/>
          <w:color w:val="000000" w:themeColor="text1"/>
        </w:rPr>
        <w:t xml:space="preserve">The comparison one Co-IRs expression on T cells between SLE dsDNA </w:t>
      </w:r>
      <w:r w:rsidRPr="00C70933">
        <w:rPr>
          <w:rFonts w:ascii="新細明體" w:eastAsia="新細明體" w:hAnsi="新細明體" w:cs="新細明體" w:hint="eastAsia"/>
          <w:b/>
          <w:bCs/>
          <w:color w:val="000000" w:themeColor="text1"/>
          <w:kern w:val="0"/>
          <w:szCs w:val="24"/>
        </w:rPr>
        <w:t>&lt;</w:t>
      </w:r>
      <w:r w:rsidRPr="00C70933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 xml:space="preserve">130 and </w:t>
      </w:r>
      <w:r w:rsidRPr="00C70933">
        <w:rPr>
          <w:rFonts w:ascii="新細明體" w:eastAsia="新細明體" w:hAnsi="新細明體" w:cs="新細明體" w:hint="eastAsia"/>
          <w:b/>
          <w:bCs/>
          <w:color w:val="000000" w:themeColor="text1"/>
          <w:kern w:val="0"/>
          <w:szCs w:val="24"/>
        </w:rPr>
        <w:t>≧</w:t>
      </w:r>
      <w:r w:rsidRPr="00C70933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>130</w:t>
      </w:r>
    </w:p>
    <w:p w14:paraId="0D97EECE" w14:textId="77777777" w:rsidR="006A300E" w:rsidRPr="00C70933" w:rsidRDefault="006A300E" w:rsidP="000770CC">
      <w:pPr>
        <w:widowControl/>
        <w:ind w:left="-244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C7CF838" w14:textId="2760AF25" w:rsidR="006A311F" w:rsidRPr="00C70933" w:rsidRDefault="006A311F" w:rsidP="000770CC">
      <w:pPr>
        <w:widowControl/>
        <w:ind w:left="-244"/>
        <w:rPr>
          <w:rFonts w:ascii="Times New Roman" w:hAnsi="Times New Roman" w:cs="Times New Roman"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CB2FA1" w:rsidRPr="00C70933">
        <w:rPr>
          <w:rFonts w:ascii="Times New Roman" w:hAnsi="Times New Roman" w:cs="Times New Roman"/>
          <w:b/>
          <w:color w:val="000000" w:themeColor="text1"/>
          <w:szCs w:val="24"/>
        </w:rPr>
        <w:t>7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: </w:t>
      </w:r>
      <w:r w:rsidRPr="00C70933">
        <w:rPr>
          <w:rFonts w:ascii="Times New Roman" w:hAnsi="Times New Roman" w:cs="Times New Roman"/>
          <w:b/>
          <w:color w:val="000000" w:themeColor="text1"/>
        </w:rPr>
        <w:t xml:space="preserve">The comparison one Co-IRs expression on T cells between SLE before </w:t>
      </w:r>
      <w:r w:rsidRPr="00C70933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 xml:space="preserve">and following therapy </w:t>
      </w:r>
    </w:p>
    <w:p w14:paraId="5A67E46F" w14:textId="77777777" w:rsidR="006A300E" w:rsidRPr="00C70933" w:rsidRDefault="006A300E" w:rsidP="000770CC">
      <w:pPr>
        <w:widowControl/>
        <w:ind w:left="-244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1380FF9" w14:textId="77777777" w:rsidR="006A300E" w:rsidRPr="00C70933" w:rsidRDefault="006A300E" w:rsidP="000770CC">
      <w:pPr>
        <w:widowControl/>
        <w:ind w:left="-244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AC412E1" w14:textId="77777777" w:rsidR="006A300E" w:rsidRPr="00C70933" w:rsidRDefault="006A300E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2CDD1E3" w14:textId="1D98C42E" w:rsidR="0000198C" w:rsidRPr="00C70933" w:rsidRDefault="00A96B0A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Figure 1</w:t>
      </w:r>
      <w:r w:rsidR="00F524CB" w:rsidRPr="00C70933">
        <w:rPr>
          <w:rFonts w:ascii="Times New Roman" w:hAnsi="Times New Roman" w:cs="Times New Roman"/>
          <w:b/>
          <w:color w:val="000000" w:themeColor="text1"/>
          <w:szCs w:val="24"/>
        </w:rPr>
        <w:t>:</w:t>
      </w:r>
    </w:p>
    <w:p w14:paraId="673DDA2C" w14:textId="6A7F70EC" w:rsidR="00A96B0A" w:rsidRPr="00C70933" w:rsidRDefault="00A96B0A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C70933">
        <w:rPr>
          <w:noProof/>
          <w:color w:val="000000" w:themeColor="text1"/>
        </w:rPr>
        <w:drawing>
          <wp:inline distT="0" distB="0" distL="0" distR="0" wp14:anchorId="361BF908" wp14:editId="0ACEBBC9">
            <wp:extent cx="5196840" cy="4758042"/>
            <wp:effectExtent l="0" t="0" r="3810" b="5080"/>
            <wp:docPr id="2" name="圖片 1" descr="https://www.genome.jp/tmp/mark_pathway165154225475921/hsa046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https://www.genome.jp/tmp/mark_pathway165154225475921/hsa04650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372" cy="4764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06C385" w14:textId="77777777" w:rsidR="00A96B0A" w:rsidRPr="00C70933" w:rsidRDefault="00A96B0A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5E84E87" w14:textId="770F7181" w:rsidR="00A96B0A" w:rsidRPr="00C70933" w:rsidRDefault="00A96B0A" w:rsidP="00A96B0A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Figure 2:</w:t>
      </w:r>
    </w:p>
    <w:p w14:paraId="20091759" w14:textId="3E8F292E" w:rsidR="00A96B0A" w:rsidRPr="00C70933" w:rsidRDefault="00A96B0A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C70933">
        <w:rPr>
          <w:noProof/>
          <w:color w:val="000000" w:themeColor="text1"/>
        </w:rPr>
        <w:drawing>
          <wp:inline distT="0" distB="0" distL="0" distR="0" wp14:anchorId="152BB11D" wp14:editId="179AD5AD">
            <wp:extent cx="8863330" cy="4575175"/>
            <wp:effectExtent l="0" t="0" r="0" b="0"/>
            <wp:docPr id="4" name="圖片 3" descr="https://www.genome.jp/tmp/mark_pathway165154266217112/hsa053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3" descr="https://www.genome.jp/tmp/mark_pathway165154266217112/hsa0533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575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63D052" w14:textId="77777777" w:rsidR="00A96B0A" w:rsidRPr="00C70933" w:rsidRDefault="00A96B0A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650FF41" w14:textId="5C884F98" w:rsidR="00A96B0A" w:rsidRPr="00C70933" w:rsidRDefault="00A96B0A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Figure 3:</w:t>
      </w:r>
    </w:p>
    <w:p w14:paraId="55DC1269" w14:textId="300FE49D" w:rsidR="00A96B0A" w:rsidRPr="00C70933" w:rsidRDefault="00A96B0A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C70933">
        <w:rPr>
          <w:noProof/>
          <w:color w:val="000000" w:themeColor="text1"/>
        </w:rPr>
        <w:drawing>
          <wp:inline distT="0" distB="0" distL="0" distR="0" wp14:anchorId="2E5B2807" wp14:editId="36BDFE28">
            <wp:extent cx="6279442" cy="4671060"/>
            <wp:effectExtent l="0" t="0" r="7620" b="0"/>
            <wp:docPr id="5" name="圖片 4" descr="https://www.genome.jp/tmp/mark_pathway165154268722677/hsa040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 descr="https://www.genome.jp/tmp/mark_pathway165154268722677/hsa04060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299" cy="4690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4E477B" w14:textId="77777777" w:rsidR="00A96B0A" w:rsidRPr="00C70933" w:rsidRDefault="00A96B0A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17E61C4" w14:textId="04F1CF1A" w:rsidR="000770CC" w:rsidRPr="00C70933" w:rsidRDefault="000770CC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>Figure 4:</w:t>
      </w:r>
    </w:p>
    <w:p w14:paraId="1A2778AB" w14:textId="08E1222C" w:rsidR="00B437DD" w:rsidRPr="00C70933" w:rsidRDefault="00B437DD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noProof/>
          <w:color w:val="000000" w:themeColor="text1"/>
          <w:szCs w:val="24"/>
        </w:rPr>
        <w:drawing>
          <wp:inline distT="0" distB="0" distL="0" distR="0" wp14:anchorId="3FE8B6C5" wp14:editId="2BD0E534">
            <wp:extent cx="6784675" cy="3466222"/>
            <wp:effectExtent l="0" t="0" r="0" b="127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4 (1)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1487" cy="3469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D00B9" w14:textId="77777777" w:rsidR="00B437DD" w:rsidRPr="00C70933" w:rsidRDefault="00B437DD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7BED567" w14:textId="07F5CE77" w:rsidR="000770CC" w:rsidRPr="00C70933" w:rsidRDefault="000770CC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  <w:sectPr w:rsidR="000770CC" w:rsidRPr="00C70933" w:rsidSect="0000198C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0C428313" w14:textId="77777777" w:rsidR="00253B77" w:rsidRPr="00C70933" w:rsidRDefault="00253B77" w:rsidP="00253B77">
      <w:pPr>
        <w:rPr>
          <w:rFonts w:ascii="Times New Roman" w:hAnsi="Times New Roman" w:cs="Times New Roman"/>
          <w:color w:val="000000" w:themeColor="text1"/>
        </w:rPr>
      </w:pPr>
      <w:r w:rsidRPr="00C70933">
        <w:rPr>
          <w:rFonts w:ascii="Times New Roman" w:hAnsi="Times New Roman" w:cs="Times New Roman"/>
          <w:color w:val="000000" w:themeColor="text1"/>
        </w:rPr>
        <w:lastRenderedPageBreak/>
        <w:t xml:space="preserve">Supplementary Table 1: The clinical characteristics of SLE patients &amp; normal controls </w:t>
      </w:r>
    </w:p>
    <w:tbl>
      <w:tblPr>
        <w:tblW w:w="827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56"/>
        <w:gridCol w:w="2483"/>
        <w:gridCol w:w="1636"/>
      </w:tblGrid>
      <w:tr w:rsidR="00C70933" w:rsidRPr="00C70933" w14:paraId="54C9B264" w14:textId="77777777" w:rsidTr="006035B7">
        <w:trPr>
          <w:trHeight w:val="307"/>
        </w:trPr>
        <w:tc>
          <w:tcPr>
            <w:tcW w:w="41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B3462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linical parameters</w:t>
            </w:r>
          </w:p>
        </w:tc>
        <w:tc>
          <w:tcPr>
            <w:tcW w:w="24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5948E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LE(N=91)</w:t>
            </w:r>
          </w:p>
        </w:tc>
        <w:tc>
          <w:tcPr>
            <w:tcW w:w="16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20D64B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N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rmal(N=27)</w:t>
            </w:r>
          </w:p>
        </w:tc>
      </w:tr>
      <w:tr w:rsidR="00C70933" w:rsidRPr="00C70933" w14:paraId="4EB19BD0" w14:textId="77777777" w:rsidTr="006035B7">
        <w:trPr>
          <w:trHeight w:val="297"/>
        </w:trPr>
        <w:tc>
          <w:tcPr>
            <w:tcW w:w="4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9A8A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ge (year)</w:t>
            </w:r>
          </w:p>
        </w:tc>
        <w:tc>
          <w:tcPr>
            <w:tcW w:w="248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95C5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49.9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±11.</w:t>
            </w: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6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B48726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3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3±5.7</w:t>
            </w:r>
          </w:p>
        </w:tc>
      </w:tr>
      <w:tr w:rsidR="00C70933" w:rsidRPr="00C70933" w14:paraId="3B66BADE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60B1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ale/fema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2FE2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/8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66E6B2D0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8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/19</w:t>
            </w:r>
          </w:p>
        </w:tc>
      </w:tr>
      <w:tr w:rsidR="00C70933" w:rsidRPr="00C70933" w14:paraId="2E3CAA3F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A04D" w14:textId="15A73CE4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ephritis</w:t>
            </w:r>
            <w:r w:rsidR="00083323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+/-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9905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/6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6B80FA3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70F25344" w14:textId="77777777" w:rsidTr="006035B7">
        <w:trPr>
          <w:trHeight w:val="30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F80B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LEDAI (</w:t>
            </w:r>
            <w:r w:rsidRPr="00C70933">
              <w:rPr>
                <w:rFonts w:ascii="新細明體" w:eastAsia="新細明體" w:hAnsi="新細明體" w:cs="Times New Roman" w:hint="eastAsia"/>
                <w:color w:val="000000" w:themeColor="text1"/>
                <w:kern w:val="0"/>
                <w:szCs w:val="24"/>
              </w:rPr>
              <w:t>≧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/&lt;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B0F0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/6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85BB316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79CA99C6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56B6" w14:textId="041C7EAC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3 (</w:t>
            </w:r>
            <w:r w:rsidRPr="00C70933">
              <w:rPr>
                <w:rFonts w:ascii="Cambria Math" w:eastAsia="新細明體" w:hAnsi="Cambria Math" w:cs="Cambria Math"/>
                <w:color w:val="000000" w:themeColor="text1"/>
                <w:kern w:val="0"/>
                <w:szCs w:val="24"/>
              </w:rPr>
              <w:t>≧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0/&lt;70</w:t>
            </w:r>
            <w:r w:rsidR="00016588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g/dl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3318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9/2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96D1BA6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7A79CCB0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4567" w14:textId="07BFB38F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4 (</w:t>
            </w:r>
            <w:r w:rsidRPr="00C70933">
              <w:rPr>
                <w:rFonts w:ascii="Cambria Math" w:eastAsia="新細明體" w:hAnsi="Cambria Math" w:cs="Cambria Math"/>
                <w:color w:val="000000" w:themeColor="text1"/>
                <w:kern w:val="0"/>
                <w:szCs w:val="24"/>
              </w:rPr>
              <w:t>≧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/&lt;10</w:t>
            </w:r>
            <w:r w:rsidR="00016588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g/dl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5FA7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4/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3F35E6A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6A3B309B" w14:textId="77777777" w:rsidTr="006035B7">
        <w:trPr>
          <w:trHeight w:val="30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8761" w14:textId="5692697C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nti-dsDNA 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b 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</w:t>
            </w:r>
            <w:r w:rsidRPr="00C70933">
              <w:rPr>
                <w:rFonts w:ascii="新細明體" w:eastAsia="新細明體" w:hAnsi="新細明體" w:cs="Times New Roman" w:hint="eastAsia"/>
                <w:color w:val="000000" w:themeColor="text1"/>
                <w:kern w:val="0"/>
                <w:szCs w:val="24"/>
              </w:rPr>
              <w:t>≧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0/&lt;130</w:t>
            </w:r>
            <w:r w:rsidR="00CE4808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WHO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units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6F6E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5/5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59B849B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411FDB2F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A5B6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Cr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atine (mean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3D8A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1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00±0.9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6A43ABB9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2A455C26" w14:textId="77777777" w:rsidTr="006035B7">
        <w:trPr>
          <w:trHeight w:val="30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6107" w14:textId="0F0FDE45" w:rsidR="00253B77" w:rsidRPr="00C70933" w:rsidRDefault="00253B77" w:rsidP="006035B7">
            <w:pPr>
              <w:widowControl/>
              <w:ind w:right="96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1.</w:t>
            </w: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0</w:t>
            </w:r>
            <w:r w:rsidR="00016588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g/dl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4A44" w14:textId="77777777" w:rsidR="00253B77" w:rsidRPr="00C70933" w:rsidRDefault="00253B77" w:rsidP="006035B7">
            <w:pPr>
              <w:widowControl/>
              <w:ind w:right="120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1711527" w14:textId="77777777" w:rsidR="00253B77" w:rsidRPr="00C70933" w:rsidRDefault="00253B77" w:rsidP="006035B7">
            <w:pPr>
              <w:widowControl/>
              <w:ind w:right="72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41398459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F59F" w14:textId="0A3237DA" w:rsidR="00253B77" w:rsidRPr="00C70933" w:rsidRDefault="00253B77" w:rsidP="006035B7">
            <w:pPr>
              <w:widowControl/>
              <w:ind w:right="96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</w:t>
            </w: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0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5</w:t>
            </w:r>
            <w:r w:rsidR="00016588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g/dl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AA1B" w14:textId="77777777" w:rsidR="00253B77" w:rsidRPr="00C70933" w:rsidRDefault="00253B77" w:rsidP="006035B7">
            <w:pPr>
              <w:widowControl/>
              <w:ind w:right="120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6765A360" w14:textId="77777777" w:rsidR="00253B77" w:rsidRPr="00C70933" w:rsidRDefault="00253B77" w:rsidP="006035B7">
            <w:pPr>
              <w:widowControl/>
              <w:ind w:right="72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37A52C05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2871" w14:textId="55D7138C" w:rsidR="00253B77" w:rsidRPr="00C70933" w:rsidRDefault="00253B77" w:rsidP="006035B7">
            <w:pPr>
              <w:widowControl/>
              <w:ind w:right="96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gt;5</w:t>
            </w:r>
            <w:r w:rsidR="00016588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g/dl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5648" w14:textId="77777777" w:rsidR="00253B77" w:rsidRPr="00C70933" w:rsidRDefault="00253B77" w:rsidP="006035B7">
            <w:pPr>
              <w:widowControl/>
              <w:ind w:right="120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EB60330" w14:textId="77777777" w:rsidR="00253B77" w:rsidRPr="00C70933" w:rsidRDefault="00253B77" w:rsidP="006035B7">
            <w:pPr>
              <w:widowControl/>
              <w:ind w:right="72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2A39A543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7EA7" w14:textId="01D87096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nti-RNP antibody 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</w:t>
            </w:r>
            <w:r w:rsidR="00B95DA9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+ &gt;120 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AU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/ml)</w:t>
            </w:r>
          </w:p>
          <w:p w14:paraId="6685A767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+/-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1959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  <w:p w14:paraId="70FD39A1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/5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D98CE93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0752A67D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B63D" w14:textId="1D4A484E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SM antibody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r w:rsidR="00B95DA9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+ &gt;120 </w:t>
            </w:r>
            <w:r w:rsidR="00CE4808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AU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/ml)</w:t>
            </w:r>
          </w:p>
          <w:p w14:paraId="24ACECCC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+/-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0F27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  <w:p w14:paraId="7222FD41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/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35AA402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3A18E703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C103" w14:textId="1622837C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SSA antibody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r w:rsidR="00B95DA9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+ &gt;120 </w:t>
            </w:r>
            <w:r w:rsidR="00CE4808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AU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/ml)</w:t>
            </w:r>
          </w:p>
          <w:p w14:paraId="3EFE3B06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+/-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3217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  <w:p w14:paraId="262D7F30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1/3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A751E51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5D4A019C" w14:textId="77777777" w:rsidTr="006035B7">
        <w:trPr>
          <w:trHeight w:val="756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32E8" w14:textId="451AF88C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SSB antibody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r w:rsidR="00B95DA9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+ &gt;120 </w:t>
            </w:r>
            <w:r w:rsidR="00CE4808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AU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/ml)</w:t>
            </w:r>
          </w:p>
          <w:p w14:paraId="40A4DFCC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+/-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7612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  <w:p w14:paraId="480045AA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/6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D7D5C48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1A8B6497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9423" w14:textId="42C42B35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nti-ACA IgG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(+ &gt;20 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U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  <w:p w14:paraId="783BF414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+/-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9CBA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  <w:p w14:paraId="04FC4FFC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/6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E9523CD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4A5BB97C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A4A8" w14:textId="366CCB9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nti-ACA IgM 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(+ &gt;20 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U</w:t>
            </w:r>
            <w:r w:rsidR="006035B7"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  <w:p w14:paraId="111FBCE4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+/-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340C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  <w:p w14:paraId="153F7333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/6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E331FE7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35ED87CF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9859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ednisolone (mg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610E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1B41DF1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6495A5DE" w14:textId="77777777" w:rsidTr="006035B7">
        <w:trPr>
          <w:trHeight w:val="30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E132" w14:textId="77777777" w:rsidR="00253B77" w:rsidRPr="00C70933" w:rsidRDefault="00253B77" w:rsidP="006035B7">
            <w:pPr>
              <w:widowControl/>
              <w:ind w:right="96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≦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2290" w14:textId="77777777" w:rsidR="00253B77" w:rsidRPr="00C70933" w:rsidRDefault="00253B77" w:rsidP="006035B7">
            <w:pPr>
              <w:widowControl/>
              <w:ind w:right="120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5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90DE1A1" w14:textId="77777777" w:rsidR="00253B77" w:rsidRPr="00C70933" w:rsidRDefault="00253B77" w:rsidP="006035B7">
            <w:pPr>
              <w:widowControl/>
              <w:ind w:right="72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676DC14C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2152" w14:textId="77777777" w:rsidR="00253B77" w:rsidRPr="00C70933" w:rsidRDefault="00253B77" w:rsidP="006035B7">
            <w:pPr>
              <w:widowControl/>
              <w:ind w:right="96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-2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214D" w14:textId="77777777" w:rsidR="00253B77" w:rsidRPr="00C70933" w:rsidRDefault="00253B77" w:rsidP="006035B7">
            <w:pPr>
              <w:widowControl/>
              <w:ind w:right="120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E1A70FF" w14:textId="77777777" w:rsidR="00253B77" w:rsidRPr="00C70933" w:rsidRDefault="00253B77" w:rsidP="006035B7">
            <w:pPr>
              <w:widowControl/>
              <w:ind w:right="72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3E88C95C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7891" w14:textId="77777777" w:rsidR="00253B77" w:rsidRPr="00C70933" w:rsidRDefault="00253B77" w:rsidP="006035B7">
            <w:pPr>
              <w:widowControl/>
              <w:ind w:right="96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gt;2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4B76" w14:textId="77777777" w:rsidR="00253B77" w:rsidRPr="00C70933" w:rsidRDefault="00253B77" w:rsidP="006035B7">
            <w:pPr>
              <w:widowControl/>
              <w:ind w:right="120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A86C037" w14:textId="77777777" w:rsidR="00253B77" w:rsidRPr="00C70933" w:rsidRDefault="00253B77" w:rsidP="006035B7">
            <w:pPr>
              <w:widowControl/>
              <w:ind w:right="72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50DFA100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9DEC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zathioprine (mg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35DB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5030B92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56CD47E2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6959" w14:textId="77777777" w:rsidR="00253B77" w:rsidRPr="00C70933" w:rsidRDefault="00253B77" w:rsidP="006035B7">
            <w:pPr>
              <w:widowControl/>
              <w:ind w:right="96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≦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47D6" w14:textId="77777777" w:rsidR="00253B77" w:rsidRPr="00C70933" w:rsidRDefault="00253B77" w:rsidP="006035B7">
            <w:pPr>
              <w:widowControl/>
              <w:ind w:right="120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D3EA1AD" w14:textId="77777777" w:rsidR="00253B77" w:rsidRPr="00C70933" w:rsidRDefault="00253B77" w:rsidP="006035B7">
            <w:pPr>
              <w:widowControl/>
              <w:ind w:right="72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55537E0C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815F" w14:textId="77777777" w:rsidR="00253B77" w:rsidRPr="00C70933" w:rsidRDefault="00253B77" w:rsidP="006035B7">
            <w:pPr>
              <w:widowControl/>
              <w:ind w:right="96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gt;5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CBF1" w14:textId="77777777" w:rsidR="00253B77" w:rsidRPr="00C70933" w:rsidRDefault="00253B77" w:rsidP="006035B7">
            <w:pPr>
              <w:widowControl/>
              <w:ind w:right="120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27D29965" w14:textId="77777777" w:rsidR="00253B77" w:rsidRPr="00C70933" w:rsidRDefault="00253B77" w:rsidP="006035B7">
            <w:pPr>
              <w:widowControl/>
              <w:ind w:right="72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62C3FAA9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81B3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ycophenolate (mg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AD15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417DE9D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34B8EA6D" w14:textId="77777777" w:rsidTr="006035B7">
        <w:trPr>
          <w:trHeight w:val="30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0621" w14:textId="77777777" w:rsidR="00253B77" w:rsidRPr="00C70933" w:rsidRDefault="00253B77" w:rsidP="006035B7">
            <w:pPr>
              <w:widowControl/>
              <w:ind w:right="96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&lt;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E692" w14:textId="77777777" w:rsidR="00253B77" w:rsidRPr="00C70933" w:rsidRDefault="00253B77" w:rsidP="006035B7">
            <w:pPr>
              <w:widowControl/>
              <w:ind w:right="120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A694CEC" w14:textId="77777777" w:rsidR="00253B77" w:rsidRPr="00C70933" w:rsidRDefault="00253B77" w:rsidP="006035B7">
            <w:pPr>
              <w:widowControl/>
              <w:ind w:right="72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71D9C640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38A1" w14:textId="77777777" w:rsidR="00253B77" w:rsidRPr="00C70933" w:rsidRDefault="00253B77" w:rsidP="006035B7">
            <w:pPr>
              <w:widowControl/>
              <w:ind w:right="96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≧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5AF2" w14:textId="77777777" w:rsidR="00253B77" w:rsidRPr="00C70933" w:rsidRDefault="00253B77" w:rsidP="006035B7">
            <w:pPr>
              <w:widowControl/>
              <w:ind w:right="120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728C350" w14:textId="77777777" w:rsidR="00253B77" w:rsidRPr="00C70933" w:rsidRDefault="00253B77" w:rsidP="006035B7">
            <w:pPr>
              <w:widowControl/>
              <w:ind w:right="72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58DB0E1A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7E8F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CQ (mg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10C9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7893CAE1" w14:textId="77777777" w:rsidR="00253B77" w:rsidRPr="00C70933" w:rsidRDefault="00253B77" w:rsidP="006035B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0D4BD75B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D8BB" w14:textId="77777777" w:rsidR="00253B77" w:rsidRPr="00C70933" w:rsidRDefault="00253B77" w:rsidP="006035B7">
            <w:pPr>
              <w:widowControl/>
              <w:ind w:right="96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≦</w:t>
            </w: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5D3E" w14:textId="65C09BC7" w:rsidR="00253B77" w:rsidRPr="00C70933" w:rsidRDefault="00951AFC" w:rsidP="006035B7">
            <w:pPr>
              <w:widowControl/>
              <w:ind w:right="120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5188EF29" w14:textId="77777777" w:rsidR="00253B77" w:rsidRPr="00C70933" w:rsidRDefault="00253B77" w:rsidP="006035B7">
            <w:pPr>
              <w:widowControl/>
              <w:ind w:right="72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70933" w:rsidRPr="00C70933" w14:paraId="233C45DC" w14:textId="77777777" w:rsidTr="006035B7">
        <w:trPr>
          <w:trHeight w:val="297"/>
        </w:trPr>
        <w:tc>
          <w:tcPr>
            <w:tcW w:w="4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18145" w14:textId="77777777" w:rsidR="00253B77" w:rsidRPr="00C70933" w:rsidRDefault="00253B77" w:rsidP="006035B7">
            <w:pPr>
              <w:widowControl/>
              <w:ind w:right="96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&gt;200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90B49" w14:textId="77777777" w:rsidR="00253B77" w:rsidRPr="00C70933" w:rsidRDefault="00253B77" w:rsidP="006035B7">
            <w:pPr>
              <w:widowControl/>
              <w:ind w:right="120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2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D2B37A" w14:textId="77777777" w:rsidR="00253B77" w:rsidRPr="00C70933" w:rsidRDefault="00253B77" w:rsidP="006035B7">
            <w:pPr>
              <w:widowControl/>
              <w:ind w:right="720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</w:tbl>
    <w:p w14:paraId="09A13E89" w14:textId="307CD868" w:rsidR="00ED4792" w:rsidRPr="00C70933" w:rsidRDefault="009E2A88" w:rsidP="0000198C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253B77" w:rsidRPr="00C70933">
        <w:rPr>
          <w:rFonts w:ascii="Times New Roman" w:hAnsi="Times New Roman" w:cs="Times New Roman"/>
          <w:b/>
          <w:color w:val="000000" w:themeColor="text1"/>
          <w:szCs w:val="24"/>
        </w:rPr>
        <w:t>2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: </w:t>
      </w:r>
      <w:r w:rsidRPr="00C70933">
        <w:rPr>
          <w:rFonts w:ascii="Times New Roman" w:hAnsi="Times New Roman" w:cs="Times New Roman"/>
          <w:b/>
          <w:color w:val="000000" w:themeColor="text1"/>
        </w:rPr>
        <w:t>The comparison one Co-IRs expression on T cells between SLE nephritis negative and positive</w:t>
      </w:r>
    </w:p>
    <w:tbl>
      <w:tblPr>
        <w:tblW w:w="79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00"/>
        <w:gridCol w:w="2300"/>
        <w:gridCol w:w="2300"/>
        <w:gridCol w:w="1020"/>
      </w:tblGrid>
      <w:tr w:rsidR="00C70933" w:rsidRPr="00C70933" w14:paraId="5F96700E" w14:textId="77777777" w:rsidTr="0000198C">
        <w:trPr>
          <w:trHeight w:val="324"/>
        </w:trPr>
        <w:tc>
          <w:tcPr>
            <w:tcW w:w="2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14A5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arameters/markers</w:t>
            </w:r>
          </w:p>
        </w:tc>
        <w:tc>
          <w:tcPr>
            <w:tcW w:w="4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D024" w14:textId="77777777" w:rsidR="00996CAA" w:rsidRPr="00C70933" w:rsidRDefault="00996CAA" w:rsidP="000019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ean±SD</w:t>
            </w:r>
            <w:proofErr w:type="spellEnd"/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 (Number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DB286" w14:textId="77777777" w:rsidR="00996CAA" w:rsidRPr="00C70933" w:rsidRDefault="00996CAA" w:rsidP="000019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 Value</w:t>
            </w:r>
          </w:p>
        </w:tc>
      </w:tr>
      <w:tr w:rsidR="00C70933" w:rsidRPr="00C70933" w14:paraId="1FFDE0E8" w14:textId="77777777" w:rsidTr="0000198C">
        <w:trPr>
          <w:trHeight w:val="336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BDD4" w14:textId="7C33FE1E" w:rsidR="00996CAA" w:rsidRPr="00C70933" w:rsidRDefault="009E2A88" w:rsidP="009E2A88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Nephritis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03858" w14:textId="77777777" w:rsidR="00996CAA" w:rsidRPr="00C70933" w:rsidRDefault="00996CAA" w:rsidP="000019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Negativ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E6900" w14:textId="77777777" w:rsidR="00996CAA" w:rsidRPr="00C70933" w:rsidRDefault="00996CAA" w:rsidP="0000198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ositiv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F0775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C70933" w:rsidRPr="00C70933" w14:paraId="2D3DED15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F01B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CD279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351E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162 ± 0.6218 (6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9CA8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.57 ± 1.938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D44A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56</w:t>
            </w:r>
          </w:p>
        </w:tc>
      </w:tr>
      <w:tr w:rsidR="00C70933" w:rsidRPr="00C70933" w14:paraId="356EB7D1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FC12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TIM3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1647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279 ± 0.4234 (6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9688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378 ± 1.095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B919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01</w:t>
            </w:r>
          </w:p>
        </w:tc>
      </w:tr>
      <w:tr w:rsidR="00C70933" w:rsidRPr="00C70933" w14:paraId="0547A306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AE8E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CTLA4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716D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545 ± 0.04463 (6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358A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565 ± 0.1915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F243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38</w:t>
            </w:r>
          </w:p>
        </w:tc>
      </w:tr>
      <w:tr w:rsidR="00C70933" w:rsidRPr="00C70933" w14:paraId="676D137B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D6E0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LAG3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23F9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456 ± 0.2004 (6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BDB5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818 ± 0.1656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8FB7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62</w:t>
            </w:r>
          </w:p>
        </w:tc>
      </w:tr>
      <w:tr w:rsidR="00C70933" w:rsidRPr="00C70933" w14:paraId="4994592B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31C5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CD127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357A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.55 ± 2.72 (6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33CE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9.3 ± 2.767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3F4D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&lt;0.0001 </w:t>
            </w:r>
          </w:p>
        </w:tc>
      </w:tr>
      <w:tr w:rsidR="00C70933" w:rsidRPr="00C70933" w14:paraId="1AE062A7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AB8C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TIGIT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0D67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13 ± 1.297 (6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DF57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.14 ± 1.978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EBEA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84</w:t>
            </w:r>
          </w:p>
        </w:tc>
      </w:tr>
      <w:tr w:rsidR="00C70933" w:rsidRPr="00C70933" w14:paraId="6936BF8A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50D9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279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66CD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7.075 ± 0.9475 (68)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BBBC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.617 ± 1.962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FF79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04</w:t>
            </w:r>
          </w:p>
        </w:tc>
      </w:tr>
      <w:tr w:rsidR="00C70933" w:rsidRPr="00C70933" w14:paraId="0F52B1A2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F143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TIM3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9943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.59 ± 1.041 (6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9E58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.38 ± 1.858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6B50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03</w:t>
            </w:r>
          </w:p>
        </w:tc>
      </w:tr>
      <w:tr w:rsidR="00C70933" w:rsidRPr="00C70933" w14:paraId="75C11A31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57F5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TLA4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567B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538 ± 0.03231 (6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658E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13 ± 0.04415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CD41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99</w:t>
            </w:r>
          </w:p>
        </w:tc>
      </w:tr>
      <w:tr w:rsidR="00C70933" w:rsidRPr="00C70933" w14:paraId="0FF35A3C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B301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LAG3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E1BD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877 ± 0.06649 (6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E83A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818 ± 0.07719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C75E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463</w:t>
            </w:r>
          </w:p>
        </w:tc>
      </w:tr>
      <w:tr w:rsidR="00C70933" w:rsidRPr="00C70933" w14:paraId="04647036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77A8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127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22EE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.94 ± 2.074 (6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AF19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.82 ± 2.773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131F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3</w:t>
            </w:r>
          </w:p>
        </w:tc>
      </w:tr>
      <w:tr w:rsidR="00C70933" w:rsidRPr="00C70933" w14:paraId="0B59C279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77A6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TIGIT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DF57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.86 ± 1.76 (6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E3BE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4.38 ± 3.271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F9BF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07</w:t>
            </w:r>
          </w:p>
        </w:tc>
      </w:tr>
      <w:tr w:rsidR="00C70933" w:rsidRPr="00C70933" w14:paraId="66B37756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4446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160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DA43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.2 ± 1.77 (6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3C51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.82 ± 2.944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D28E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68</w:t>
            </w:r>
          </w:p>
        </w:tc>
      </w:tr>
      <w:tr w:rsidR="00C70933" w:rsidRPr="00C70933" w14:paraId="5CF4030A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11B6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244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2313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25 ± 0.2473 (6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4CF8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523 ± 0.7825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A15C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78</w:t>
            </w:r>
          </w:p>
        </w:tc>
      </w:tr>
      <w:tr w:rsidR="00C70933" w:rsidRPr="00C70933" w14:paraId="57D4D943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6E74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38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071E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65 ± 2.152 (2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05D5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.47 ± 3.506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80A4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797</w:t>
            </w:r>
          </w:p>
        </w:tc>
      </w:tr>
      <w:tr w:rsidR="00C70933" w:rsidRPr="00C70933" w14:paraId="021C073C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B656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CD160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B04C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88 ± 0.9825 (6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3026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21 ± 2.93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E1CA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01</w:t>
            </w:r>
          </w:p>
        </w:tc>
      </w:tr>
      <w:tr w:rsidR="00C70933" w:rsidRPr="00C70933" w14:paraId="7B30A8AF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3E39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CD244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D7BE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554 ± 0.9153 (6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65FD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.55 ± 1.912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5A86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15</w:t>
            </w:r>
          </w:p>
        </w:tc>
      </w:tr>
      <w:tr w:rsidR="00C70933" w:rsidRPr="00C70933" w14:paraId="557F0923" w14:textId="77777777" w:rsidTr="0000198C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31E5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CD279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DC75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314 ± 0.5082 (6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4C2C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.535 ± 1.609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FB64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35</w:t>
            </w:r>
          </w:p>
        </w:tc>
      </w:tr>
      <w:tr w:rsidR="00996CAA" w:rsidRPr="00C70933" w14:paraId="37252BDB" w14:textId="77777777" w:rsidTr="0000198C">
        <w:trPr>
          <w:trHeight w:val="372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6D71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TIGIT+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946D7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.08 ± 1.753 (68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F8830" w14:textId="77777777" w:rsidR="00996CAA" w:rsidRPr="00C70933" w:rsidRDefault="00996CAA" w:rsidP="0000198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7.93 ± 3.73 (2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86A5D" w14:textId="77777777" w:rsidR="00996CAA" w:rsidRPr="00C70933" w:rsidRDefault="00996CAA" w:rsidP="0000198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372</w:t>
            </w:r>
          </w:p>
        </w:tc>
      </w:tr>
    </w:tbl>
    <w:p w14:paraId="644A9E16" w14:textId="77777777" w:rsidR="00996CAA" w:rsidRPr="00C70933" w:rsidRDefault="00996CAA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42C65732" w14:textId="77777777" w:rsidR="00ED4792" w:rsidRPr="00C70933" w:rsidRDefault="00ED4792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3DAFBE9A" w14:textId="12D80BC8" w:rsidR="009E2A88" w:rsidRPr="00C70933" w:rsidRDefault="009E2A88" w:rsidP="009E2A88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253B77" w:rsidRPr="00C70933">
        <w:rPr>
          <w:rFonts w:ascii="Times New Roman" w:hAnsi="Times New Roman" w:cs="Times New Roman"/>
          <w:b/>
          <w:color w:val="000000" w:themeColor="text1"/>
          <w:szCs w:val="24"/>
        </w:rPr>
        <w:t>3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: </w:t>
      </w:r>
      <w:r w:rsidRPr="00C70933">
        <w:rPr>
          <w:rFonts w:ascii="Times New Roman" w:hAnsi="Times New Roman" w:cs="Times New Roman"/>
          <w:b/>
          <w:color w:val="000000" w:themeColor="text1"/>
        </w:rPr>
        <w:t xml:space="preserve">The comparison one Co-IRs expression on T cells between SLE SLEDAI &lt;6 and </w:t>
      </w:r>
      <w:r w:rsidRPr="00C70933">
        <w:rPr>
          <w:rFonts w:ascii="新細明體" w:eastAsia="新細明體" w:hAnsi="新細明體" w:cs="新細明體" w:hint="eastAsia"/>
          <w:b/>
          <w:bCs/>
          <w:color w:val="000000" w:themeColor="text1"/>
          <w:kern w:val="0"/>
          <w:szCs w:val="24"/>
        </w:rPr>
        <w:t>≧</w:t>
      </w:r>
      <w:r w:rsidRPr="00C70933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>6</w:t>
      </w:r>
    </w:p>
    <w:tbl>
      <w:tblPr>
        <w:tblW w:w="830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00"/>
        <w:gridCol w:w="386"/>
        <w:gridCol w:w="2300"/>
        <w:gridCol w:w="2300"/>
        <w:gridCol w:w="1020"/>
      </w:tblGrid>
      <w:tr w:rsidR="00C70933" w:rsidRPr="00C70933" w14:paraId="654019E4" w14:textId="77777777" w:rsidTr="009E2A88">
        <w:trPr>
          <w:trHeight w:val="324"/>
        </w:trPr>
        <w:tc>
          <w:tcPr>
            <w:tcW w:w="2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6FE8D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arameters/markers</w:t>
            </w:r>
          </w:p>
        </w:tc>
        <w:tc>
          <w:tcPr>
            <w:tcW w:w="3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5ACD29F" w14:textId="77777777" w:rsidR="009E2A88" w:rsidRPr="00C70933" w:rsidRDefault="009E2A88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4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06255" w14:textId="09705656" w:rsidR="009E2A88" w:rsidRPr="00C70933" w:rsidRDefault="009E2A88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ean±SD</w:t>
            </w:r>
            <w:proofErr w:type="spellEnd"/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 (Number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1B11" w14:textId="77777777" w:rsidR="009E2A88" w:rsidRPr="00C70933" w:rsidRDefault="009E2A88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 Value</w:t>
            </w:r>
          </w:p>
        </w:tc>
      </w:tr>
      <w:tr w:rsidR="00C70933" w:rsidRPr="00C70933" w14:paraId="6CDF1D51" w14:textId="77777777" w:rsidTr="009E2A88">
        <w:trPr>
          <w:trHeight w:val="336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E1AF0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LEDAI Score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27D467" w14:textId="77777777" w:rsidR="009E2A88" w:rsidRPr="00C70933" w:rsidRDefault="009E2A88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C6498" w14:textId="4218EC23" w:rsidR="009E2A88" w:rsidRPr="00C70933" w:rsidRDefault="009E2A88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&lt;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BFB47" w14:textId="77777777" w:rsidR="009E2A88" w:rsidRPr="00C70933" w:rsidRDefault="009E2A88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新細明體" w:eastAsia="新細明體" w:hAnsi="新細明體" w:cs="新細明體" w:hint="eastAsia"/>
                <w:b/>
                <w:bCs/>
                <w:color w:val="000000" w:themeColor="text1"/>
                <w:kern w:val="0"/>
                <w:szCs w:val="24"/>
              </w:rPr>
              <w:t>≧</w:t>
            </w: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3A789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C70933" w:rsidRPr="00C70933" w14:paraId="3785D53B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9181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CD279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756C7295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DD0E" w14:textId="000C5D85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338 ± 0.6502 (6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17BC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.591 ± 1.731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633B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364</w:t>
            </w:r>
          </w:p>
        </w:tc>
      </w:tr>
      <w:tr w:rsidR="00C70933" w:rsidRPr="00C70933" w14:paraId="4790ACFD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0995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TIM3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03DC57AE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681A" w14:textId="5C74B1F8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659 ± 0.4579 (6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9884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659 ± 0.9073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EF87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91</w:t>
            </w:r>
          </w:p>
        </w:tc>
      </w:tr>
      <w:tr w:rsidR="00C70933" w:rsidRPr="00C70933" w14:paraId="30F35B05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406E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CTLA4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57A2C5AF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7042" w14:textId="371C66DC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323 ± 0.02599 (62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8BF1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636 ± 0.08986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489B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594</w:t>
            </w:r>
          </w:p>
        </w:tc>
      </w:tr>
      <w:tr w:rsidR="00C70933" w:rsidRPr="00C70933" w14:paraId="5E9391E1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9A33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LAG3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3DAE4207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3FA9" w14:textId="1A86BA85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222 ± 0.1211 (6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2BE2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182 ± 0.146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66D3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417</w:t>
            </w:r>
          </w:p>
        </w:tc>
      </w:tr>
      <w:tr w:rsidR="00C70933" w:rsidRPr="00C70933" w14:paraId="270FB96F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4DC9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CD127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538FAD7C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0B2F" w14:textId="6127EBD8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.01 ± 2.816 (6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EAE2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.04 ± 4.118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ADA8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928</w:t>
            </w:r>
          </w:p>
        </w:tc>
      </w:tr>
      <w:tr w:rsidR="00C70933" w:rsidRPr="00C70933" w14:paraId="5C580E61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A208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TIGIT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64A31C89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D271" w14:textId="49FF5D1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5 ± 1.275 (6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021B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.07 ± 2.38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A379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674</w:t>
            </w:r>
          </w:p>
        </w:tc>
      </w:tr>
      <w:tr w:rsidR="00C70933" w:rsidRPr="00C70933" w14:paraId="00DB8714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8CA2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279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41C8A46B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042E" w14:textId="608AA429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815 ± 0.9022 (6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570A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791 ± 1.725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FE10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952</w:t>
            </w:r>
          </w:p>
        </w:tc>
      </w:tr>
      <w:tr w:rsidR="00C70933" w:rsidRPr="00C70933" w14:paraId="189DC1B1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C6E3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TIM3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5FD22CAE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A3EB" w14:textId="49586973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58 ± 1.129 (6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4F37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41 ± 1.805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BE3B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035</w:t>
            </w:r>
          </w:p>
        </w:tc>
      </w:tr>
      <w:tr w:rsidR="00C70933" w:rsidRPr="00C70933" w14:paraId="21105CCF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581F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TLA4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79E44943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9FA4" w14:textId="1D08E921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71 ± 0.03336 (62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0C27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13 ± 0.04185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0923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886</w:t>
            </w:r>
          </w:p>
        </w:tc>
      </w:tr>
      <w:tr w:rsidR="00C70933" w:rsidRPr="00C70933" w14:paraId="4EBC3C67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238E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LAG3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126F4136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B476" w14:textId="45DB8AF9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097 ± 0.06902 (62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DD58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636 ± 0.07546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67F0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125</w:t>
            </w:r>
          </w:p>
        </w:tc>
      </w:tr>
      <w:tr w:rsidR="00C70933" w:rsidRPr="00C70933" w14:paraId="7B75FA04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0992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127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228A58BB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EAD3" w14:textId="5125646C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.36 ± 2.2 (6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70C0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29 ± 2.882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5641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728</w:t>
            </w:r>
          </w:p>
        </w:tc>
      </w:tr>
      <w:tr w:rsidR="00C70933" w:rsidRPr="00C70933" w14:paraId="3631BD13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55C6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TIGIT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6F67AA21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838A" w14:textId="307ABB14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8 ± 1.744 (6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33A6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9.44 ± 3.843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6483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769</w:t>
            </w:r>
          </w:p>
        </w:tc>
      </w:tr>
      <w:tr w:rsidR="00C70933" w:rsidRPr="00C70933" w14:paraId="3EB3BDC3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4052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160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722C24F4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4908" w14:textId="76F6B935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.95 ± 1.743 (6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7712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7.41 ± 3.599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CC1A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373</w:t>
            </w:r>
          </w:p>
        </w:tc>
      </w:tr>
      <w:tr w:rsidR="00C70933" w:rsidRPr="00C70933" w14:paraId="26229A73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C426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244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6FB0B9DE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A545" w14:textId="2292AAD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571 ± 0.1999 (6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1C23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05 ± 0.2377 (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3CE9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001</w:t>
            </w:r>
          </w:p>
        </w:tc>
      </w:tr>
      <w:tr w:rsidR="00C70933" w:rsidRPr="00C70933" w14:paraId="5ADF8A5B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0585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38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07FAAE16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8DB1" w14:textId="69D7699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.58 ± 1.937 (3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98FE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.19 ± 4.017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0C03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114</w:t>
            </w:r>
          </w:p>
        </w:tc>
      </w:tr>
      <w:tr w:rsidR="00C70933" w:rsidRPr="00C70933" w14:paraId="1B437F97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B8E6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CD160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761FC4A3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225A" w14:textId="36F52882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.32 ± 1.012 (6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A584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.22 ± 3.09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BC74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22</w:t>
            </w:r>
          </w:p>
        </w:tc>
      </w:tr>
      <w:tr w:rsidR="00C70933" w:rsidRPr="00C70933" w14:paraId="2D99E6DB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8858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CD244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7212D3DD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4C32" w14:textId="3BC79102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105 ± 0.9621 (6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E4CC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23 ± 1.86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164A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806</w:t>
            </w:r>
          </w:p>
        </w:tc>
      </w:tr>
      <w:tr w:rsidR="00C70933" w:rsidRPr="00C70933" w14:paraId="28FA611A" w14:textId="77777777" w:rsidTr="009E2A8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2E76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CD279+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14:paraId="34175E6F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229C" w14:textId="5756B2D4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556 ± 0.5542 (6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87ED" w14:textId="77777777" w:rsidR="009E2A88" w:rsidRPr="00C70933" w:rsidRDefault="009E2A88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735 ± 1.666 (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4CFE" w14:textId="77777777" w:rsidR="009E2A88" w:rsidRPr="00C70933" w:rsidRDefault="009E2A88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117</w:t>
            </w:r>
          </w:p>
        </w:tc>
      </w:tr>
      <w:tr w:rsidR="009E2A88" w:rsidRPr="00C70933" w14:paraId="1F4F962A" w14:textId="77777777" w:rsidTr="009E2A88">
        <w:trPr>
          <w:trHeight w:val="372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E7AEEB" w14:textId="7EE9984F" w:rsidR="009E2A88" w:rsidRPr="00C70933" w:rsidRDefault="009E2A88" w:rsidP="00C64AD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TIGIT+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829056" w14:textId="77777777" w:rsidR="009E2A88" w:rsidRPr="00C70933" w:rsidRDefault="009E2A88" w:rsidP="00C64AD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2E4F86" w14:textId="7F8EA5FB" w:rsidR="009E2A88" w:rsidRPr="00C70933" w:rsidRDefault="009E2A88" w:rsidP="00C64AD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.72 ± 1.693 (65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ADC5EF" w14:textId="269F19F9" w:rsidR="009E2A88" w:rsidRPr="00C70933" w:rsidRDefault="009E2A88" w:rsidP="00C64AD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.75 ± 3.576 (2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8F3E22" w14:textId="40B42F09" w:rsidR="009E2A88" w:rsidRPr="00C70933" w:rsidRDefault="009E2A88" w:rsidP="00C64AD1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598</w:t>
            </w:r>
          </w:p>
        </w:tc>
      </w:tr>
    </w:tbl>
    <w:p w14:paraId="337C2CB2" w14:textId="1F32A10C" w:rsidR="00ED4792" w:rsidRPr="00C70933" w:rsidRDefault="00ED4792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7A5583D7" w14:textId="77777777" w:rsidR="009E2A88" w:rsidRPr="00C70933" w:rsidRDefault="009E2A88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7458F9FC" w14:textId="77777777" w:rsidR="00ED4792" w:rsidRPr="00C70933" w:rsidRDefault="00ED4792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3C328114" w14:textId="508C4101" w:rsidR="009E2A88" w:rsidRPr="00C70933" w:rsidRDefault="009E2A88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253B77" w:rsidRPr="00C70933">
        <w:rPr>
          <w:rFonts w:ascii="Times New Roman" w:hAnsi="Times New Roman" w:cs="Times New Roman"/>
          <w:b/>
          <w:color w:val="000000" w:themeColor="text1"/>
          <w:szCs w:val="24"/>
        </w:rPr>
        <w:t>4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: </w:t>
      </w:r>
      <w:r w:rsidRPr="00C70933">
        <w:rPr>
          <w:rFonts w:ascii="Times New Roman" w:hAnsi="Times New Roman" w:cs="Times New Roman"/>
          <w:b/>
          <w:color w:val="000000" w:themeColor="text1"/>
        </w:rPr>
        <w:t xml:space="preserve">The comparison one Co-IRs expression on T cells between SLE C3 </w:t>
      </w:r>
      <w:r w:rsidRPr="00C70933">
        <w:rPr>
          <w:rFonts w:ascii="新細明體" w:eastAsia="新細明體" w:hAnsi="新細明體" w:cs="新細明體" w:hint="eastAsia"/>
          <w:b/>
          <w:bCs/>
          <w:color w:val="000000" w:themeColor="text1"/>
          <w:kern w:val="0"/>
          <w:szCs w:val="24"/>
        </w:rPr>
        <w:t>≧</w:t>
      </w:r>
      <w:r w:rsidRPr="00C70933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>70 and &lt;70</w:t>
      </w:r>
    </w:p>
    <w:tbl>
      <w:tblPr>
        <w:tblW w:w="79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00"/>
        <w:gridCol w:w="2300"/>
        <w:gridCol w:w="2300"/>
        <w:gridCol w:w="1020"/>
      </w:tblGrid>
      <w:tr w:rsidR="00C70933" w:rsidRPr="00C70933" w14:paraId="7D6DFFBE" w14:textId="77777777" w:rsidTr="00ED4792">
        <w:trPr>
          <w:trHeight w:val="324"/>
        </w:trPr>
        <w:tc>
          <w:tcPr>
            <w:tcW w:w="2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64A8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arameters/markers</w:t>
            </w:r>
          </w:p>
        </w:tc>
        <w:tc>
          <w:tcPr>
            <w:tcW w:w="4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5A669" w14:textId="77777777" w:rsidR="00ED4792" w:rsidRPr="00C70933" w:rsidRDefault="00ED4792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ean±SD</w:t>
            </w:r>
            <w:proofErr w:type="spellEnd"/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 (Number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DD8AC" w14:textId="77777777" w:rsidR="00ED4792" w:rsidRPr="00C70933" w:rsidRDefault="00ED4792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 Value</w:t>
            </w:r>
          </w:p>
        </w:tc>
      </w:tr>
      <w:tr w:rsidR="00C70933" w:rsidRPr="00C70933" w14:paraId="2368BED5" w14:textId="77777777" w:rsidTr="00ED4792">
        <w:trPr>
          <w:trHeight w:val="336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9243D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0410F" w14:textId="77777777" w:rsidR="00ED4792" w:rsidRPr="00C70933" w:rsidRDefault="00ED4792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新細明體" w:eastAsia="新細明體" w:hAnsi="新細明體" w:cs="新細明體" w:hint="eastAsia"/>
                <w:b/>
                <w:bCs/>
                <w:color w:val="000000" w:themeColor="text1"/>
                <w:kern w:val="0"/>
                <w:szCs w:val="24"/>
              </w:rPr>
              <w:t>≧</w:t>
            </w: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7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C8A89" w14:textId="77777777" w:rsidR="00ED4792" w:rsidRPr="00C70933" w:rsidRDefault="00ED4792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&lt;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5215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C70933" w:rsidRPr="00C70933" w14:paraId="4B0BCE34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BBA3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CD279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0FEB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109 ± 0.8234 (6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6A9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.91 ± 1.973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C986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408</w:t>
            </w:r>
          </w:p>
        </w:tc>
      </w:tr>
      <w:tr w:rsidR="00C70933" w:rsidRPr="00C70933" w14:paraId="10B9EBBB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876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TIM3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F3C0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138 ± 0.4901 (6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E039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542 ± 0.5771 (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AB84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439</w:t>
            </w:r>
          </w:p>
        </w:tc>
      </w:tr>
      <w:tr w:rsidR="00C70933" w:rsidRPr="00C70933" w14:paraId="64C64654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1350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CTLA4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CE9C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567 ± 0.02863 (6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1BC1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8 ± 0.09884 (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6FDC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033</w:t>
            </w:r>
          </w:p>
        </w:tc>
      </w:tr>
      <w:tr w:rsidR="00C70933" w:rsidRPr="00C70933" w14:paraId="5E4A479E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E493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LAG3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AFFE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623 ± 0.1975 (6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A63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238 ± 0.1713 (2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AC34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1</w:t>
            </w:r>
          </w:p>
        </w:tc>
      </w:tr>
      <w:tr w:rsidR="00C70933" w:rsidRPr="00C70933" w14:paraId="26B2E94F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54A2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CD127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BBB2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48 ± 2.658 (6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644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8.11 ± 4.934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8547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042</w:t>
            </w:r>
          </w:p>
        </w:tc>
      </w:tr>
      <w:tr w:rsidR="00C70933" w:rsidRPr="00C70933" w14:paraId="42F543AD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407C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TIGIT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A52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94 ± 1.3 (6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5CF3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.92 ± 2.178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AE52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549</w:t>
            </w:r>
          </w:p>
        </w:tc>
      </w:tr>
      <w:tr w:rsidR="00C70933" w:rsidRPr="00C70933" w14:paraId="77B5979D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0D0D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279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9752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003 ± 0.9539 (6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F85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.959 ± 1.937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C307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451</w:t>
            </w:r>
          </w:p>
        </w:tc>
      </w:tr>
      <w:tr w:rsidR="00C70933" w:rsidRPr="00C70933" w14:paraId="3F91284A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6B7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TIM3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2014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1 ± 1.072 (6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580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 ± 2.217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2B83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056</w:t>
            </w:r>
          </w:p>
        </w:tc>
      </w:tr>
      <w:tr w:rsidR="00C70933" w:rsidRPr="00C70933" w14:paraId="7CC76E66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87B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TLA4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0903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91 ± 0.03116 (6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A543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095 ± 0.05892 (2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C7D8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758</w:t>
            </w:r>
          </w:p>
        </w:tc>
      </w:tr>
      <w:tr w:rsidR="00C70933" w:rsidRPr="00C70933" w14:paraId="510FAE43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437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LAG3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917B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485 ± 0.04848 (6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FB70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9 ± 0.1041 (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FD48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812</w:t>
            </w:r>
          </w:p>
        </w:tc>
      </w:tr>
      <w:tr w:rsidR="00C70933" w:rsidRPr="00C70933" w14:paraId="009BA2E9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2AF6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127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0B69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.8 ± 2.013 (6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B87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.6 ± 3.409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DBEC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956</w:t>
            </w:r>
          </w:p>
        </w:tc>
      </w:tr>
      <w:tr w:rsidR="00C70933" w:rsidRPr="00C70933" w14:paraId="44CE74D5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84A1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TIGIT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1956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5.24 ± 1.907 (6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DF91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.5 ± 3.362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AA05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485</w:t>
            </w:r>
          </w:p>
        </w:tc>
      </w:tr>
      <w:tr w:rsidR="00C70933" w:rsidRPr="00C70933" w14:paraId="161E001A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E240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160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870C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.95 ± 1.852 (6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8A03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.59 ± 2.812 (2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66D7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49</w:t>
            </w:r>
          </w:p>
        </w:tc>
      </w:tr>
      <w:tr w:rsidR="00C70933" w:rsidRPr="00C70933" w14:paraId="6D6F0CAD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AF8D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244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8059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518 ± 0.3494 (6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C528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2 ± 0.2832 (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3584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527</w:t>
            </w:r>
          </w:p>
        </w:tc>
      </w:tr>
      <w:tr w:rsidR="00C70933" w:rsidRPr="00C70933" w14:paraId="63E4F6AA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3AAA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38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624D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12 ± 2.184 (3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F5F2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.19 ± 4.105 (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13D0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17</w:t>
            </w:r>
          </w:p>
        </w:tc>
      </w:tr>
      <w:tr w:rsidR="00C70933" w:rsidRPr="00C70933" w14:paraId="09A2428C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CB5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CD160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DFC4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.42 ± 1.474 (6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3D6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38 ± 1.809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0157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693</w:t>
            </w:r>
          </w:p>
        </w:tc>
      </w:tr>
      <w:tr w:rsidR="00C70933" w:rsidRPr="00C70933" w14:paraId="1A90A7ED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A377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CD244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E553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971 ± 1.096 (6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5382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818 ± 1.822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5819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995</w:t>
            </w:r>
          </w:p>
        </w:tc>
      </w:tr>
      <w:tr w:rsidR="00C70933" w:rsidRPr="00C70933" w14:paraId="6BEB5A80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F7DB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CD279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4E58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245 ± 0.5207 (6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723E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.191 ± 1.728 (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7A0F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41</w:t>
            </w:r>
          </w:p>
        </w:tc>
      </w:tr>
      <w:tr w:rsidR="007D6333" w:rsidRPr="00C70933" w14:paraId="0C82B5E1" w14:textId="77777777" w:rsidTr="00710609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BE486" w14:textId="68CAA08D" w:rsidR="007D6333" w:rsidRPr="00C70933" w:rsidRDefault="007D6333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TIGIT+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AC49D" w14:textId="468125B1" w:rsidR="007D6333" w:rsidRPr="00C70933" w:rsidRDefault="007D6333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.94 ± 2.035 (69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5B65E" w14:textId="20513880" w:rsidR="007D6333" w:rsidRPr="00C70933" w:rsidRDefault="007D6333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5.57 ± 2.237 (2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20D3E" w14:textId="52FBB2F1" w:rsidR="007D6333" w:rsidRPr="00C70933" w:rsidRDefault="007D6333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295</w:t>
            </w:r>
          </w:p>
        </w:tc>
      </w:tr>
    </w:tbl>
    <w:p w14:paraId="46755B0B" w14:textId="326FBE46" w:rsidR="00ED4792" w:rsidRPr="00C70933" w:rsidRDefault="00ED4792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03E35A20" w14:textId="77777777" w:rsidR="00ED4792" w:rsidRPr="00C70933" w:rsidRDefault="00ED4792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233E2847" w14:textId="27CC8FD6" w:rsidR="009E2A88" w:rsidRPr="00C70933" w:rsidRDefault="009E2A88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253B77" w:rsidRPr="00C70933">
        <w:rPr>
          <w:rFonts w:ascii="Times New Roman" w:hAnsi="Times New Roman" w:cs="Times New Roman"/>
          <w:b/>
          <w:color w:val="000000" w:themeColor="text1"/>
          <w:szCs w:val="24"/>
        </w:rPr>
        <w:t>5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: </w:t>
      </w:r>
      <w:r w:rsidRPr="00C70933">
        <w:rPr>
          <w:rFonts w:ascii="Times New Roman" w:hAnsi="Times New Roman" w:cs="Times New Roman"/>
          <w:b/>
          <w:color w:val="000000" w:themeColor="text1"/>
        </w:rPr>
        <w:t xml:space="preserve">The comparison one Co-IRs expression on T cells between SLE C4 </w:t>
      </w:r>
      <w:r w:rsidRPr="00C70933">
        <w:rPr>
          <w:rFonts w:ascii="新細明體" w:eastAsia="新細明體" w:hAnsi="新細明體" w:cs="新細明體" w:hint="eastAsia"/>
          <w:b/>
          <w:bCs/>
          <w:color w:val="000000" w:themeColor="text1"/>
          <w:kern w:val="0"/>
          <w:szCs w:val="24"/>
        </w:rPr>
        <w:t>≧</w:t>
      </w:r>
      <w:r w:rsidRPr="00C70933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>10 and &lt;10</w:t>
      </w:r>
    </w:p>
    <w:tbl>
      <w:tblPr>
        <w:tblW w:w="79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00"/>
        <w:gridCol w:w="2361"/>
        <w:gridCol w:w="2239"/>
        <w:gridCol w:w="1020"/>
      </w:tblGrid>
      <w:tr w:rsidR="00C70933" w:rsidRPr="00C70933" w14:paraId="2C257382" w14:textId="77777777" w:rsidTr="00ED4792">
        <w:trPr>
          <w:trHeight w:val="324"/>
        </w:trPr>
        <w:tc>
          <w:tcPr>
            <w:tcW w:w="2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2369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arameters/markers</w:t>
            </w:r>
          </w:p>
        </w:tc>
        <w:tc>
          <w:tcPr>
            <w:tcW w:w="4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53EBF" w14:textId="77777777" w:rsidR="00ED4792" w:rsidRPr="00C70933" w:rsidRDefault="00ED4792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ean±SD</w:t>
            </w:r>
            <w:proofErr w:type="spellEnd"/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 (Number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509CA" w14:textId="77777777" w:rsidR="00ED4792" w:rsidRPr="00C70933" w:rsidRDefault="00ED4792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 Value</w:t>
            </w:r>
          </w:p>
        </w:tc>
      </w:tr>
      <w:tr w:rsidR="00C70933" w:rsidRPr="00C70933" w14:paraId="016FC210" w14:textId="77777777" w:rsidTr="00ED4792">
        <w:trPr>
          <w:trHeight w:val="336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D1613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4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49431" w14:textId="77777777" w:rsidR="00ED4792" w:rsidRPr="00C70933" w:rsidRDefault="00ED4792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新細明體" w:eastAsia="新細明體" w:hAnsi="新細明體" w:cs="新細明體" w:hint="eastAsia"/>
                <w:b/>
                <w:bCs/>
                <w:color w:val="000000" w:themeColor="text1"/>
                <w:kern w:val="0"/>
                <w:szCs w:val="24"/>
              </w:rPr>
              <w:t>≧</w:t>
            </w: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60BF8" w14:textId="77777777" w:rsidR="00ED4792" w:rsidRPr="00C70933" w:rsidRDefault="00ED4792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&lt;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FFB5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C70933" w:rsidRPr="00C70933" w14:paraId="06705B97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844E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CD279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696D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605 ± 0.8903 (7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254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.865 ± 1.786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0FB4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724</w:t>
            </w:r>
          </w:p>
        </w:tc>
      </w:tr>
      <w:tr w:rsidR="00C70933" w:rsidRPr="00C70933" w14:paraId="17D2C9F7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5240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TIM3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230A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199 ± 0.4728 (72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FC8A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093 ± 0.5131 (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2607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026</w:t>
            </w:r>
          </w:p>
        </w:tc>
      </w:tr>
      <w:tr w:rsidR="00C70933" w:rsidRPr="00C70933" w14:paraId="178C30CA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C008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CTLA4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A85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681 ± 0.03076 (72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8BE9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125 ± 0.1793 (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4AFA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23</w:t>
            </w:r>
          </w:p>
        </w:tc>
      </w:tr>
      <w:tr w:rsidR="00C70933" w:rsidRPr="00C70933" w14:paraId="653C6ECC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724C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LAG3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C14D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569 ± 0.09346 (72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6BD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333 ± 0.2267 (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A173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313</w:t>
            </w:r>
          </w:p>
        </w:tc>
      </w:tr>
      <w:tr w:rsidR="00C70933" w:rsidRPr="00C70933" w14:paraId="288ECC00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86E3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CD127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9932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3.33 ± 2.686 (7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C7C4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6.12 ± 4.673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7150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436</w:t>
            </w:r>
          </w:p>
        </w:tc>
      </w:tr>
      <w:tr w:rsidR="00C70933" w:rsidRPr="00C70933" w14:paraId="2F9736B5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EFD9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TIGIT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151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.27 ± 1.25 (7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366E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.36 ± 2.543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F095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673</w:t>
            </w:r>
          </w:p>
        </w:tc>
      </w:tr>
      <w:tr w:rsidR="00C70933" w:rsidRPr="00C70933" w14:paraId="3ABF20A0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8888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279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ADE3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536 ± 0.9827 (7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A731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.506 ± 1.838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F8D0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653</w:t>
            </w:r>
          </w:p>
        </w:tc>
      </w:tr>
      <w:tr w:rsidR="00C70933" w:rsidRPr="00C70933" w14:paraId="66110E56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6487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TIM3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770C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92 ± 1.121 (7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BF54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.95 ± 1.796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EDA8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319</w:t>
            </w:r>
          </w:p>
        </w:tc>
      </w:tr>
      <w:tr w:rsidR="00C70933" w:rsidRPr="00C70933" w14:paraId="09BCD217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DDF2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TLA4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6B8C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944 ± 0.03152 (71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C382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 ± 0.05491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3090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359</w:t>
            </w:r>
          </w:p>
        </w:tc>
      </w:tr>
      <w:tr w:rsidR="00C70933" w:rsidRPr="00C70933" w14:paraId="718C2F52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84AA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LAG3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2C1A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3 ± 0.04366 (7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99B7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063 ± 0.134 (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EB21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49</w:t>
            </w:r>
          </w:p>
        </w:tc>
      </w:tr>
      <w:tr w:rsidR="00C70933" w:rsidRPr="00C70933" w14:paraId="5A3B9A10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50EE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127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82EA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.94 ± 1.971 (7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3DA7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73 ± 3.864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DFB2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356</w:t>
            </w:r>
          </w:p>
        </w:tc>
      </w:tr>
      <w:tr w:rsidR="00C70933" w:rsidRPr="00C70933" w14:paraId="566D9FA0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2EF4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TIGIT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29FE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.82 ± 1.815 (7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EFEE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6.09 ± 4.053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64A4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649</w:t>
            </w:r>
          </w:p>
        </w:tc>
      </w:tr>
      <w:tr w:rsidR="00C70933" w:rsidRPr="00C70933" w14:paraId="0930A949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91D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160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E7A9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.13 ± 1.789 (72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1B74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.84 ± 3.311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21E7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714</w:t>
            </w:r>
          </w:p>
        </w:tc>
      </w:tr>
      <w:tr w:rsidR="00C70933" w:rsidRPr="00C70933" w14:paraId="52D7BA05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0D7E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244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688D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508 ± 0.333 (71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B187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375 ± 0.2808 (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6CBE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278</w:t>
            </w:r>
          </w:p>
        </w:tc>
      </w:tr>
      <w:tr w:rsidR="00C70933" w:rsidRPr="00C70933" w14:paraId="7FC2E514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3B8A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38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024A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31 ± 2.128 (41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8C9A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51 ± 4.539 (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C0DE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976</w:t>
            </w:r>
          </w:p>
        </w:tc>
      </w:tr>
      <w:tr w:rsidR="00C70933" w:rsidRPr="00C70933" w14:paraId="11784BF6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27C6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CD160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CC57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19 ± 1.059 (71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17B8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.46 ± 2.425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E02F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603</w:t>
            </w:r>
          </w:p>
        </w:tc>
      </w:tr>
      <w:tr w:rsidR="00C70933" w:rsidRPr="00C70933" w14:paraId="32E82AD8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CA86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CD244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4C52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24 ± 1.078 (7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D73C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531 ± 1.286 (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CC6C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759</w:t>
            </w:r>
          </w:p>
        </w:tc>
      </w:tr>
      <w:tr w:rsidR="00C70933" w:rsidRPr="00C70933" w14:paraId="462C5B64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719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CD279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895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758 ± 0.7575 (7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EC96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938 ± 1.082 (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FFA0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323</w:t>
            </w:r>
          </w:p>
        </w:tc>
      </w:tr>
      <w:tr w:rsidR="00C70933" w:rsidRPr="00C70933" w14:paraId="7BC54E19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E2F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TIGIT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180B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49 ± 1.829 (7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3BCE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.22 ± 3.822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378F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934</w:t>
            </w:r>
          </w:p>
        </w:tc>
      </w:tr>
      <w:tr w:rsidR="00C70933" w:rsidRPr="00C70933" w14:paraId="36F0E917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1D86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NKG2C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950A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.929 ± 1.467 (7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8808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1 ± 1.683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8E39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723</w:t>
            </w:r>
          </w:p>
        </w:tc>
      </w:tr>
      <w:tr w:rsidR="00C70933" w:rsidRPr="00C70933" w14:paraId="2487D36A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DCAA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56+CD244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4046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236 ± 0.962 (73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8117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967 ± 0.7611 (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2A05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961</w:t>
            </w:r>
          </w:p>
        </w:tc>
      </w:tr>
      <w:tr w:rsidR="00C70933" w:rsidRPr="00C70933" w14:paraId="4CB0EFD4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5BE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56+CD279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8BC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428 ± 0.2278 (72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4F94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025 ± 0.8178 (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B044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342</w:t>
            </w:r>
          </w:p>
        </w:tc>
      </w:tr>
      <w:tr w:rsidR="00C70933" w:rsidRPr="00C70933" w14:paraId="798C9C10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6AAA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56+TIGIT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BCA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36 ± 2.688 (7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EB52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.31 ± 4.483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7969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172</w:t>
            </w:r>
          </w:p>
        </w:tc>
      </w:tr>
      <w:tr w:rsidR="00C70933" w:rsidRPr="00C70933" w14:paraId="0F7DE761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19BC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56+CD57+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07F4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1.01 ± 3.098 (74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007E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61 ± 5.64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CE59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337</w:t>
            </w:r>
          </w:p>
        </w:tc>
      </w:tr>
      <w:tr w:rsidR="00ED4792" w:rsidRPr="00C70933" w14:paraId="3FDA44EB" w14:textId="77777777" w:rsidTr="00ED4792">
        <w:trPr>
          <w:trHeight w:val="372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2CC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56+NKG2C+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DE05B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.05 ± 2.444 (74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4F74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.44 ± 2.957 (1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07C7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082</w:t>
            </w:r>
          </w:p>
        </w:tc>
      </w:tr>
    </w:tbl>
    <w:p w14:paraId="37617FC7" w14:textId="5F7A0E57" w:rsidR="00ED4792" w:rsidRPr="00C70933" w:rsidRDefault="00ED4792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688506EE" w14:textId="77777777" w:rsidR="00ED4792" w:rsidRPr="00C70933" w:rsidRDefault="00ED4792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1822D191" w14:textId="1B2F8FAF" w:rsidR="009E2A88" w:rsidRPr="00C70933" w:rsidRDefault="009E2A88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253B77" w:rsidRPr="00C70933">
        <w:rPr>
          <w:rFonts w:ascii="Times New Roman" w:hAnsi="Times New Roman" w:cs="Times New Roman"/>
          <w:b/>
          <w:color w:val="000000" w:themeColor="text1"/>
          <w:szCs w:val="24"/>
        </w:rPr>
        <w:t>6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: </w:t>
      </w:r>
      <w:r w:rsidRPr="00C70933">
        <w:rPr>
          <w:rFonts w:ascii="Times New Roman" w:hAnsi="Times New Roman" w:cs="Times New Roman"/>
          <w:b/>
          <w:color w:val="000000" w:themeColor="text1"/>
        </w:rPr>
        <w:t xml:space="preserve">The comparison one Co-IRs expression on T cells between SLE dsDNA </w:t>
      </w:r>
      <w:r w:rsidRPr="00C70933">
        <w:rPr>
          <w:rFonts w:ascii="新細明體" w:eastAsia="新細明體" w:hAnsi="新細明體" w:cs="新細明體" w:hint="eastAsia"/>
          <w:b/>
          <w:bCs/>
          <w:color w:val="000000" w:themeColor="text1"/>
          <w:kern w:val="0"/>
          <w:szCs w:val="24"/>
        </w:rPr>
        <w:t>&lt;</w:t>
      </w:r>
      <w:r w:rsidRPr="00C70933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 xml:space="preserve">130 and </w:t>
      </w:r>
      <w:r w:rsidRPr="00C70933">
        <w:rPr>
          <w:rFonts w:ascii="新細明體" w:eastAsia="新細明體" w:hAnsi="新細明體" w:cs="新細明體" w:hint="eastAsia"/>
          <w:b/>
          <w:bCs/>
          <w:color w:val="000000" w:themeColor="text1"/>
          <w:kern w:val="0"/>
          <w:szCs w:val="24"/>
        </w:rPr>
        <w:t>≧</w:t>
      </w:r>
      <w:r w:rsidRPr="00C70933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>130</w:t>
      </w:r>
    </w:p>
    <w:tbl>
      <w:tblPr>
        <w:tblW w:w="79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00"/>
        <w:gridCol w:w="2239"/>
        <w:gridCol w:w="2361"/>
        <w:gridCol w:w="1020"/>
      </w:tblGrid>
      <w:tr w:rsidR="00C70933" w:rsidRPr="00C70933" w14:paraId="3B2A3AE8" w14:textId="77777777" w:rsidTr="00ED4792">
        <w:trPr>
          <w:trHeight w:val="324"/>
        </w:trPr>
        <w:tc>
          <w:tcPr>
            <w:tcW w:w="2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507CB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arameters/markers</w:t>
            </w:r>
          </w:p>
        </w:tc>
        <w:tc>
          <w:tcPr>
            <w:tcW w:w="46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8EA5D" w14:textId="77777777" w:rsidR="00ED4792" w:rsidRPr="00C70933" w:rsidRDefault="00ED4792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ean±SD</w:t>
            </w:r>
            <w:proofErr w:type="spellEnd"/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 (Number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3AFC0" w14:textId="77777777" w:rsidR="00ED4792" w:rsidRPr="00C70933" w:rsidRDefault="00ED4792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 Value</w:t>
            </w:r>
          </w:p>
        </w:tc>
      </w:tr>
      <w:tr w:rsidR="00C70933" w:rsidRPr="00C70933" w14:paraId="3E8F9149" w14:textId="77777777" w:rsidTr="00ED4792">
        <w:trPr>
          <w:trHeight w:val="336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AE2C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dsDNA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0AA4B" w14:textId="77777777" w:rsidR="00ED4792" w:rsidRPr="00C70933" w:rsidRDefault="00ED4792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&lt;130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1F70F" w14:textId="77777777" w:rsidR="00ED4792" w:rsidRPr="00C70933" w:rsidRDefault="00ED4792" w:rsidP="00ED479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新細明體" w:eastAsia="新細明體" w:hAnsi="新細明體" w:cs="新細明體" w:hint="eastAsia"/>
                <w:b/>
                <w:bCs/>
                <w:color w:val="000000" w:themeColor="text1"/>
                <w:kern w:val="0"/>
                <w:szCs w:val="24"/>
              </w:rPr>
              <w:t>≧</w:t>
            </w: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1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FBF03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C70933" w:rsidRPr="00C70933" w14:paraId="23F7B79C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6407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CD279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3776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516 ± 0.6812 (49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7851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.756 ± 1.44 (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9C16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41</w:t>
            </w:r>
          </w:p>
        </w:tc>
      </w:tr>
      <w:tr w:rsidR="00C70933" w:rsidRPr="00C70933" w14:paraId="4E2173B4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9750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TIM3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C860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894 ± 0.5916 (50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15D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823 ± 0.5966 (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BD64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36</w:t>
            </w:r>
          </w:p>
        </w:tc>
      </w:tr>
      <w:tr w:rsidR="00C70933" w:rsidRPr="00C70933" w14:paraId="60DE4720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9A14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CTLA4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DB5D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2 ± 0.029 (50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606A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2 ± 0.05722 (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B658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883</w:t>
            </w:r>
          </w:p>
        </w:tc>
      </w:tr>
      <w:tr w:rsidR="00C70933" w:rsidRPr="00C70933" w14:paraId="0B8EE9E8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8BE3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LAG3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6792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68 ± 0.09741 (50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194B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931 ± 0.1147 (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1023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717</w:t>
            </w:r>
          </w:p>
        </w:tc>
      </w:tr>
      <w:tr w:rsidR="00C70933" w:rsidRPr="00C70933" w14:paraId="392BFC86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1EE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CD127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6C6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.95 ± 3.106 (51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5A06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25 ± 3.739 (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716C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939</w:t>
            </w:r>
          </w:p>
        </w:tc>
      </w:tr>
      <w:tr w:rsidR="00C70933" w:rsidRPr="00C70933" w14:paraId="0F153980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74AC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4+TIGIT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DC14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28 ± 1.512 (51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ACD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.31 ± 1.825 (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1862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015</w:t>
            </w:r>
          </w:p>
        </w:tc>
      </w:tr>
      <w:tr w:rsidR="00C70933" w:rsidRPr="00C70933" w14:paraId="218ED28A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AB6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279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8330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265 ± 1.034 (51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9551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.272 ± 1.454 (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05D7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877</w:t>
            </w:r>
          </w:p>
        </w:tc>
      </w:tr>
      <w:tr w:rsidR="00C70933" w:rsidRPr="00C70933" w14:paraId="7CDB5E50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ABE8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TIM3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D0D3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2 ± 1.174 (51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1E12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48 ± 1.991 (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7633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537</w:t>
            </w:r>
          </w:p>
        </w:tc>
      </w:tr>
      <w:tr w:rsidR="00C70933" w:rsidRPr="00C70933" w14:paraId="0C8C4B99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1076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TLA4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39D6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388 ± 0.0282 (49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9EB6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935 ± 0.04274 (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690A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683</w:t>
            </w:r>
          </w:p>
        </w:tc>
      </w:tr>
      <w:tr w:rsidR="00C70933" w:rsidRPr="00C70933" w14:paraId="2CDD4556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F170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LAG3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531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02 ± 0.07664 (50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8270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586 ± 0.08238 (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C2AD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157</w:t>
            </w:r>
          </w:p>
        </w:tc>
      </w:tr>
      <w:tr w:rsidR="00C70933" w:rsidRPr="00C70933" w14:paraId="04F8926D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C098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127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6494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.37 ± 2.522 (51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680B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.46 ± 2.424 (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4583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091</w:t>
            </w:r>
          </w:p>
        </w:tc>
      </w:tr>
      <w:tr w:rsidR="00C70933" w:rsidRPr="00C70933" w14:paraId="7F4FA75A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1F49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TIGIT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1C7F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68 ± 2.073 (51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F9F9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5.31 ± 2.911 (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8405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543</w:t>
            </w:r>
          </w:p>
        </w:tc>
      </w:tr>
      <w:tr w:rsidR="00C70933" w:rsidRPr="00C70933" w14:paraId="1A896EA7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2B59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160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AE5A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42 ± 2.045 (49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954E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63 ± 2.698 (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8650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503</w:t>
            </w:r>
          </w:p>
        </w:tc>
      </w:tr>
      <w:tr w:rsidR="00C70933" w:rsidRPr="00C70933" w14:paraId="69A6E384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AA00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244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97B7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396 ± 0.219 (48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3FE4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276 ± 0.1991 (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E3C6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12</w:t>
            </w:r>
          </w:p>
        </w:tc>
      </w:tr>
      <w:tr w:rsidR="00C70933" w:rsidRPr="00C70933" w14:paraId="52DC8FEA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2ED2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8+CD38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0F6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.94 ± 2.143 (26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7F1E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.97 ± 4.359 (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6B2E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777</w:t>
            </w:r>
          </w:p>
        </w:tc>
      </w:tr>
      <w:tr w:rsidR="00C70933" w:rsidRPr="00C70933" w14:paraId="6FB6359B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D36E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CD160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117B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.23 ± 1.213 (50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7286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.84 ± 2.016 (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6C87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071</w:t>
            </w:r>
          </w:p>
        </w:tc>
      </w:tr>
      <w:tr w:rsidR="00C70933" w:rsidRPr="00C70933" w14:paraId="1D584CB2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6ED9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CD244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584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124 ± 0.7853 (49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15F4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382 ± 0.3604 (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DEAC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097</w:t>
            </w:r>
          </w:p>
        </w:tc>
      </w:tr>
      <w:tr w:rsidR="00C70933" w:rsidRPr="00C70933" w14:paraId="45183AE4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04D4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CD279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33C0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188 ± 0.6182 (49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147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627 ± 0.9323 (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9FD4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846</w:t>
            </w:r>
          </w:p>
        </w:tc>
      </w:tr>
      <w:tr w:rsidR="00C70933" w:rsidRPr="00C70933" w14:paraId="4AED797A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237B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TIGIT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F9AD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.26 ± 1.917 (51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5370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.99 ± 2.694 (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D79E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935</w:t>
            </w:r>
          </w:p>
        </w:tc>
      </w:tr>
      <w:tr w:rsidR="00C70933" w:rsidRPr="00C70933" w14:paraId="27A7DD5E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1630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3+NKG2C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F340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922 ± 1.521 (51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A07E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697 ± 1.329 (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A4C4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811</w:t>
            </w:r>
          </w:p>
        </w:tc>
      </w:tr>
      <w:tr w:rsidR="00C70933" w:rsidRPr="00C70933" w14:paraId="58EF942F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3889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56+CD244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D45B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814 ± 0.8001 (49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992C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445 ± 0.5999 (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1F54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332</w:t>
            </w:r>
          </w:p>
        </w:tc>
      </w:tr>
      <w:tr w:rsidR="00C70933" w:rsidRPr="00C70933" w14:paraId="05EF8511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B187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56+CD279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7BD0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354 ± 0.2569 (50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801B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433 ± 0.3054 (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3F5D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166</w:t>
            </w:r>
          </w:p>
        </w:tc>
      </w:tr>
      <w:tr w:rsidR="00C70933" w:rsidRPr="00C70933" w14:paraId="00DA4688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8C15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56+TIGIT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D03A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.04 ± 2.925 (50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2FAA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.25 ± 3.664 (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6A7F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838</w:t>
            </w:r>
          </w:p>
        </w:tc>
      </w:tr>
      <w:tr w:rsidR="00C70933" w:rsidRPr="00C70933" w14:paraId="39FAAE7E" w14:textId="77777777" w:rsidTr="00ED4792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9251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56+CD57+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0F22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1.33 ± 3.66 (51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6B43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.62 ± 4.57 (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AFFF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567</w:t>
            </w:r>
          </w:p>
        </w:tc>
      </w:tr>
      <w:tr w:rsidR="00ED4792" w:rsidRPr="00C70933" w14:paraId="5158FEEF" w14:textId="77777777" w:rsidTr="00ED4792">
        <w:trPr>
          <w:trHeight w:val="372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DE21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56+NKG2C+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A8756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59 ± 2.007 (50)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69E91" w14:textId="77777777" w:rsidR="00ED4792" w:rsidRPr="00C70933" w:rsidRDefault="00ED4792" w:rsidP="00ED479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.453 ± 1.982 (3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E26F3" w14:textId="77777777" w:rsidR="00ED4792" w:rsidRPr="00C70933" w:rsidRDefault="00ED4792" w:rsidP="00ED479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C7093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453</w:t>
            </w:r>
          </w:p>
        </w:tc>
      </w:tr>
    </w:tbl>
    <w:p w14:paraId="7684CB59" w14:textId="77777777" w:rsidR="00512ECF" w:rsidRPr="00C70933" w:rsidRDefault="00512ECF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446CC6F3" w14:textId="77777777" w:rsidR="008F7972" w:rsidRPr="00C70933" w:rsidRDefault="008F7972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0DEC5757" w14:textId="77777777" w:rsidR="008F7972" w:rsidRPr="00C70933" w:rsidRDefault="008F7972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1B007B42" w14:textId="77777777" w:rsidR="008F7972" w:rsidRPr="00C70933" w:rsidRDefault="008F7972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21DDEB71" w14:textId="77777777" w:rsidR="008F7972" w:rsidRPr="00C70933" w:rsidRDefault="008F7972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20034ED1" w14:textId="77777777" w:rsidR="008F7972" w:rsidRPr="00C70933" w:rsidRDefault="008F7972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4BBAE569" w14:textId="77777777" w:rsidR="008F7972" w:rsidRPr="00C70933" w:rsidRDefault="008F7972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019ADF87" w14:textId="77777777" w:rsidR="008F7972" w:rsidRPr="00C70933" w:rsidRDefault="008F7972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559B767C" w14:textId="77777777" w:rsidR="008F7972" w:rsidRPr="00C70933" w:rsidRDefault="008F7972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5F3BEE71" w14:textId="6681966D" w:rsidR="008F7972" w:rsidRPr="00C70933" w:rsidRDefault="008F7972" w:rsidP="008F7972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</w:t>
      </w:r>
      <w:r w:rsidRPr="00C70933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upplementary 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253B77" w:rsidRPr="00C70933">
        <w:rPr>
          <w:rFonts w:ascii="Times New Roman" w:hAnsi="Times New Roman" w:cs="Times New Roman"/>
          <w:b/>
          <w:color w:val="000000" w:themeColor="text1"/>
          <w:szCs w:val="24"/>
        </w:rPr>
        <w:t>7</w:t>
      </w:r>
      <w:r w:rsidRPr="00C70933">
        <w:rPr>
          <w:rFonts w:ascii="Times New Roman" w:hAnsi="Times New Roman" w:cs="Times New Roman"/>
          <w:b/>
          <w:color w:val="000000" w:themeColor="text1"/>
          <w:szCs w:val="24"/>
        </w:rPr>
        <w:t xml:space="preserve">: </w:t>
      </w:r>
      <w:r w:rsidRPr="00C70933">
        <w:rPr>
          <w:rFonts w:ascii="Times New Roman" w:hAnsi="Times New Roman" w:cs="Times New Roman"/>
          <w:b/>
          <w:color w:val="000000" w:themeColor="text1"/>
        </w:rPr>
        <w:t>The comparison one Co-IRs expression on T cells between SLE</w:t>
      </w:r>
      <w:r w:rsidR="00166259" w:rsidRPr="00C70933">
        <w:rPr>
          <w:rFonts w:ascii="Times New Roman" w:hAnsi="Times New Roman" w:cs="Times New Roman"/>
          <w:b/>
          <w:color w:val="000000" w:themeColor="text1"/>
        </w:rPr>
        <w:t xml:space="preserve"> before</w:t>
      </w:r>
      <w:r w:rsidRPr="00C70933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 xml:space="preserve"> and following therapy </w:t>
      </w:r>
    </w:p>
    <w:tbl>
      <w:tblPr>
        <w:tblW w:w="889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860"/>
        <w:gridCol w:w="1778"/>
        <w:gridCol w:w="1691"/>
        <w:gridCol w:w="926"/>
        <w:gridCol w:w="981"/>
        <w:gridCol w:w="981"/>
        <w:gridCol w:w="1251"/>
      </w:tblGrid>
      <w:tr w:rsidR="00C70933" w:rsidRPr="00C70933" w14:paraId="6AA8D6AF" w14:textId="77777777" w:rsidTr="00166259">
        <w:trPr>
          <w:trHeight w:val="723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93742A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o.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8043C08" w14:textId="369F3EAF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ge</w:t>
            </w:r>
            <w:r w:rsidR="00710609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sex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57FF06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Nephritis/Interva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837404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AA9532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LEDAI 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Scor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CE8194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F1F446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D914FA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dsDNA</w:t>
            </w:r>
          </w:p>
        </w:tc>
      </w:tr>
      <w:tr w:rsidR="00C70933" w:rsidRPr="00C70933" w14:paraId="60F1BD1E" w14:textId="77777777" w:rsidTr="00166259">
        <w:trPr>
          <w:trHeight w:val="33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F9C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FB79" w14:textId="794844DF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  <w:r w:rsidR="00C0666E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="0034780A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BAB2E2C" w14:textId="602A5687" w:rsidR="008F7972" w:rsidRPr="00C70933" w:rsidRDefault="008F7972" w:rsidP="00F524C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/1 </w:t>
            </w:r>
            <w:r w:rsidRPr="00C70933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10.5Ms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FFF7" w14:textId="3C21EDE7" w:rsidR="008F7972" w:rsidRPr="00C70933" w:rsidRDefault="00612EC7" w:rsidP="00612EC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00</w:t>
            </w:r>
            <w:r w:rsidR="008F7972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602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/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8AB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3.2/92.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2ED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1.1/15.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26A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08.8/330.9</w:t>
            </w:r>
          </w:p>
        </w:tc>
      </w:tr>
      <w:tr w:rsidR="00C70933" w:rsidRPr="00C70933" w14:paraId="27407ADC" w14:textId="77777777" w:rsidTr="0016625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09A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33A0" w14:textId="2C4FCEFA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9</w:t>
            </w:r>
            <w:r w:rsidR="00C0666E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="0034780A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4BA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/0 (12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21C9" w14:textId="1B8BE136" w:rsidR="008F7972" w:rsidRPr="00C70933" w:rsidRDefault="008F7972" w:rsidP="00612EC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00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F21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111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3.2/8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541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2/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3EC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12.9/188</w:t>
            </w:r>
          </w:p>
        </w:tc>
      </w:tr>
      <w:tr w:rsidR="00C70933" w:rsidRPr="00C70933" w14:paraId="3EA70C94" w14:textId="77777777" w:rsidTr="0016625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105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4302" w14:textId="59403344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  <w:r w:rsidR="00C0666E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765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/0 (13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01C4" w14:textId="70C9FCB3" w:rsidR="008F7972" w:rsidRPr="00C70933" w:rsidRDefault="00612EC7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  <w:r w:rsidR="008F7972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7B3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E3F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9.4/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65A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1.5/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993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&lt;40.5/65.8</w:t>
            </w:r>
          </w:p>
        </w:tc>
      </w:tr>
      <w:tr w:rsidR="00C70933" w:rsidRPr="00C70933" w14:paraId="7A3098AD" w14:textId="77777777" w:rsidTr="0016625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60A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E807" w14:textId="6DC9F533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  <w:r w:rsidR="0034780A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0ED7" w14:textId="3D78D904" w:rsidR="008F7972" w:rsidRPr="00C70933" w:rsidRDefault="008F7972" w:rsidP="00F524C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/1 (11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0DB9" w14:textId="6A034752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612EC7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0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2DD9" w14:textId="72BD86A9" w:rsidR="008F7972" w:rsidRPr="00C70933" w:rsidRDefault="008F7972" w:rsidP="00612EC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/</w:t>
            </w:r>
            <w:r w:rsidR="00612EC7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CE2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1.6/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6C6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2.8/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B5FE" w14:textId="118AE989" w:rsidR="008F7972" w:rsidRPr="00C70933" w:rsidRDefault="0034780A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&lt;40.5</w:t>
            </w:r>
            <w:r w:rsidR="008F7972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&lt;40.5</w:t>
            </w:r>
          </w:p>
        </w:tc>
      </w:tr>
      <w:tr w:rsidR="00C70933" w:rsidRPr="00C70933" w14:paraId="73E47440" w14:textId="77777777" w:rsidTr="0016625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290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8E8A" w14:textId="0715259F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  <w:r w:rsidR="0034780A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2948" w14:textId="1C2E7630" w:rsidR="008F7972" w:rsidRPr="00C70933" w:rsidRDefault="008F7972" w:rsidP="00F524C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/1 (15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B79A" w14:textId="5FA668C9" w:rsidR="008F7972" w:rsidRPr="00C70933" w:rsidRDefault="00612EC7" w:rsidP="00612EC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  <w:r w:rsidR="008F7972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5FF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87F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5.5/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689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1.8/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579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08.3/139.6</w:t>
            </w:r>
          </w:p>
        </w:tc>
      </w:tr>
      <w:tr w:rsidR="00C70933" w:rsidRPr="00C70933" w14:paraId="6B927A85" w14:textId="77777777" w:rsidTr="0016625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BC3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E199" w14:textId="5151018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3</w:t>
            </w:r>
            <w:r w:rsidR="0034780A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61BB" w14:textId="08AAD15C" w:rsidR="008F7972" w:rsidRPr="00C70933" w:rsidRDefault="008F7972" w:rsidP="00F524C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/0 (12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10C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C9C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600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7.1/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492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6.1/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276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&lt;40.5/&lt;40.5</w:t>
            </w:r>
          </w:p>
        </w:tc>
      </w:tr>
      <w:tr w:rsidR="00C70933" w:rsidRPr="00C70933" w14:paraId="42B0B35B" w14:textId="77777777" w:rsidTr="0016625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3FB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F6168" w14:textId="2BB47DCC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4</w:t>
            </w:r>
            <w:r w:rsidR="0034780A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D99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/0 (13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D3E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86F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364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6/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4B1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1.5/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2F7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&lt;40.5/&lt;40.5</w:t>
            </w:r>
          </w:p>
        </w:tc>
      </w:tr>
      <w:tr w:rsidR="00C70933" w:rsidRPr="00C70933" w14:paraId="1B55F5CF" w14:textId="77777777" w:rsidTr="0016625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717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C00B" w14:textId="464AC836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5</w:t>
            </w:r>
            <w:r w:rsidR="0034780A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295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/0 (23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6D3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92B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ADF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04/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23B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0/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CE3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7/104.2</w:t>
            </w:r>
          </w:p>
        </w:tc>
      </w:tr>
      <w:tr w:rsidR="00C70933" w:rsidRPr="00C70933" w14:paraId="35E2B509" w14:textId="77777777" w:rsidTr="0016625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CF0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2EAA" w14:textId="3DEF95EF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1</w:t>
            </w:r>
            <w:r w:rsidR="0034780A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F18D" w14:textId="77777777" w:rsidR="008F7972" w:rsidRPr="00C70933" w:rsidRDefault="008F7972" w:rsidP="00F524CB">
            <w:pPr>
              <w:widowControl/>
              <w:ind w:firstLineChars="250" w:firstLine="450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/1 (7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4DC5" w14:textId="0943CF36" w:rsidR="008F7972" w:rsidRPr="00C70933" w:rsidRDefault="00612EC7" w:rsidP="00612EC7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00</w:t>
            </w:r>
            <w:r w:rsidR="008F7972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00 (ESR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441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702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5.9/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869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5.3/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795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1.8/&lt;40.5</w:t>
            </w:r>
          </w:p>
        </w:tc>
      </w:tr>
      <w:tr w:rsidR="00C70933" w:rsidRPr="00C70933" w14:paraId="733A52E0" w14:textId="77777777" w:rsidTr="0016625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E25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667F" w14:textId="2B57D541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  <w:r w:rsidR="0034780A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DAC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/1 (10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A018" w14:textId="073462CB" w:rsidR="008F7972" w:rsidRPr="00C70933" w:rsidRDefault="008F7972" w:rsidP="00C0666E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/</w:t>
            </w:r>
            <w:r w:rsidR="00C0666E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7B1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A07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79.4/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A18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.6/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2BE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09/85.3</w:t>
            </w:r>
          </w:p>
        </w:tc>
      </w:tr>
      <w:tr w:rsidR="00C70933" w:rsidRPr="00C70933" w14:paraId="56CA2815" w14:textId="77777777" w:rsidTr="0016625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608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C5FB" w14:textId="639CF9E0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7</w:t>
            </w:r>
            <w:r w:rsidR="0034780A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E4B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/1 (21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BCC4" w14:textId="066E9A72" w:rsidR="008F7972" w:rsidRPr="00C70933" w:rsidRDefault="008F7972" w:rsidP="00C0666E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00/</w:t>
            </w:r>
            <w:r w:rsidR="00C0666E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7515" w14:textId="0A7EDB34" w:rsidR="008F7972" w:rsidRPr="00C70933" w:rsidRDefault="009E6721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8F7972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843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76/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06C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4.7/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B19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29.6/306.3</w:t>
            </w:r>
          </w:p>
        </w:tc>
      </w:tr>
      <w:tr w:rsidR="00C70933" w:rsidRPr="00C70933" w14:paraId="03D101EA" w14:textId="77777777" w:rsidTr="0016625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891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156D" w14:textId="182AE95C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7</w:t>
            </w:r>
            <w:r w:rsidR="0034780A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9BA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/0 (14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8569" w14:textId="0FF73718" w:rsidR="008F7972" w:rsidRPr="00C70933" w:rsidRDefault="00612EC7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00</w:t>
            </w:r>
            <w:r w:rsidR="008F7972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B1C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0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3F0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5/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465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.15/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2E8E" w14:textId="68381D09" w:rsidR="008F7972" w:rsidRPr="00C70933" w:rsidRDefault="00A3657D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18.5</w:t>
            </w:r>
            <w:r w:rsidR="002B4DC6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="008F7972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42.2</w:t>
            </w:r>
          </w:p>
        </w:tc>
      </w:tr>
      <w:tr w:rsidR="00C70933" w:rsidRPr="00C70933" w14:paraId="0F411E76" w14:textId="77777777" w:rsidTr="00166259">
        <w:trPr>
          <w:trHeight w:val="3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18F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20B277" w14:textId="41471FE0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3</w:t>
            </w:r>
            <w:r w:rsidR="0034780A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A6B3BB4" w14:textId="4610B865" w:rsidR="008F7972" w:rsidRPr="00C70933" w:rsidRDefault="009E6721" w:rsidP="009E6721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8F7972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8F7972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9M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0BE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000/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A0D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2/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397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3.4/1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7BC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.33/3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2F59" w14:textId="2F2B6D1F" w:rsidR="008F7972" w:rsidRPr="00C70933" w:rsidRDefault="002B4DC6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31.5</w:t>
            </w:r>
            <w:r w:rsidR="008F7972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&lt;40.5</w:t>
            </w:r>
          </w:p>
        </w:tc>
      </w:tr>
      <w:tr w:rsidR="00166259" w:rsidRPr="00C70933" w14:paraId="4E0CE035" w14:textId="77777777" w:rsidTr="0016625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A400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5B717FE" w14:textId="609EA9B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2</w:t>
            </w:r>
            <w:r w:rsidR="0034780A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C20681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/1 (11M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69ED0" w14:textId="3C25FA29" w:rsidR="008F7972" w:rsidRPr="00C70933" w:rsidRDefault="00612EC7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00</w:t>
            </w:r>
            <w:r w:rsidR="008F7972"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/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7649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/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A8BD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12/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447B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4.7/2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4A2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2.8/&lt;40.5</w:t>
            </w:r>
          </w:p>
        </w:tc>
      </w:tr>
    </w:tbl>
    <w:p w14:paraId="5F023EDF" w14:textId="77777777" w:rsidR="008F7972" w:rsidRPr="00C70933" w:rsidRDefault="008F7972" w:rsidP="008F7972">
      <w:pPr>
        <w:rPr>
          <w:color w:val="000000" w:themeColor="text1"/>
          <w:sz w:val="22"/>
          <w:szCs w:val="20"/>
        </w:rPr>
      </w:pPr>
    </w:p>
    <w:tbl>
      <w:tblPr>
        <w:tblW w:w="891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"/>
        <w:gridCol w:w="992"/>
        <w:gridCol w:w="888"/>
        <w:gridCol w:w="991"/>
        <w:gridCol w:w="991"/>
        <w:gridCol w:w="888"/>
        <w:gridCol w:w="888"/>
        <w:gridCol w:w="1032"/>
        <w:gridCol w:w="1032"/>
        <w:gridCol w:w="929"/>
      </w:tblGrid>
      <w:tr w:rsidR="00C70933" w:rsidRPr="00C70933" w14:paraId="24D71761" w14:textId="77777777" w:rsidTr="00710609">
        <w:trPr>
          <w:trHeight w:val="798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432E73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FDE4DD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4/CD279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E5D88A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4/TIM3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5511E9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8/CD279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40EE36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8/CD279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MFI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A37369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8/TIM3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335497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8/TIM3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MFI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E4F5C0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4/CTLA4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58B3D0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8/CTLA4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9B2363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8/LAG3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</w:tr>
      <w:tr w:rsidR="00C70933" w:rsidRPr="00C70933" w14:paraId="7BFAA037" w14:textId="77777777" w:rsidTr="00710609">
        <w:trPr>
          <w:trHeight w:val="326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A29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E66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.5/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C0B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.7/1.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979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.7/2.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C89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59/38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B2D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3.5/4.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5F8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28/46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0A4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/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D63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5A4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C70933" w:rsidRPr="00C70933" w14:paraId="366B2284" w14:textId="77777777" w:rsidTr="00710609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630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DA5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.7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15A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.8/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27B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9.3/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CB0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54/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A76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0.1/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34E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86/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504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/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00D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4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248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/0</w:t>
            </w:r>
          </w:p>
        </w:tc>
      </w:tr>
      <w:tr w:rsidR="00C70933" w:rsidRPr="00C70933" w14:paraId="0D14CF0C" w14:textId="77777777" w:rsidTr="00710609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E2C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579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1/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F6C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.7/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1AE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3/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6F0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03/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431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3.5/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2BB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05/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B51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1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D98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1/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C82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/0</w:t>
            </w:r>
          </w:p>
        </w:tc>
      </w:tr>
      <w:tr w:rsidR="00C70933" w:rsidRPr="00C70933" w14:paraId="3A236B03" w14:textId="77777777" w:rsidTr="00710609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C66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CBA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.1/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EA6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.9/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8E9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.4/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669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74/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33E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0.5/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1ED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38/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72C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D66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DC2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C70933" w:rsidRPr="00C70933" w14:paraId="1017A97D" w14:textId="77777777" w:rsidTr="00710609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228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CB4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.1/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0C7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/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DC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.3/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2EC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75/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0D3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9.2/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B68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34/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0D7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C08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1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ED6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3/0</w:t>
            </w:r>
          </w:p>
        </w:tc>
      </w:tr>
      <w:tr w:rsidR="00C70933" w:rsidRPr="00C70933" w14:paraId="16B91E95" w14:textId="77777777" w:rsidTr="00710609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CE9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665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.7/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22F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.2/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588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.4/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4EB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61/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AB0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.9/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2E1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67/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E5D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/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C0F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2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CFF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2/0</w:t>
            </w:r>
          </w:p>
        </w:tc>
      </w:tr>
      <w:tr w:rsidR="00C70933" w:rsidRPr="00C70933" w14:paraId="7AC914C7" w14:textId="77777777" w:rsidTr="00710609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0A8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B31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/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345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.7/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E5E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.1/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63A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36/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A36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2.2/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E80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77/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3C7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2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78D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5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B0D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.3/0</w:t>
            </w:r>
          </w:p>
        </w:tc>
      </w:tr>
      <w:tr w:rsidR="00C70933" w:rsidRPr="00C70933" w14:paraId="73531111" w14:textId="77777777" w:rsidTr="00710609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183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F4D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9.1/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7D1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.3/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18B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6.8/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1ED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24/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0F6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2.1/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AE3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86/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C00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.2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B7A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.6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179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4/0.1</w:t>
            </w:r>
          </w:p>
        </w:tc>
      </w:tr>
      <w:tr w:rsidR="00C70933" w:rsidRPr="00C70933" w14:paraId="1C51D0F0" w14:textId="77777777" w:rsidTr="00710609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9F0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BD8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9.9/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FD6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.1/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C50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9.9/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DC3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69/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A81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2.8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FF4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95/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4C9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1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E68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2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2F7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8/0</w:t>
            </w:r>
          </w:p>
        </w:tc>
      </w:tr>
      <w:tr w:rsidR="00C70933" w:rsidRPr="00C70933" w14:paraId="02B81FE2" w14:textId="77777777" w:rsidTr="00710609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4AB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81C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.9/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A2F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.1/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3C5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1.6/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A27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97/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0A5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0.8/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83E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75/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00E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1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321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3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D76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2/0</w:t>
            </w:r>
          </w:p>
        </w:tc>
      </w:tr>
      <w:tr w:rsidR="00C70933" w:rsidRPr="00C70933" w14:paraId="2168D5C4" w14:textId="77777777" w:rsidTr="00710609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C5D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BCE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0.1/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539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1.1/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C2D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4.5/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A84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13/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23B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9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728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89/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740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CE9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7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879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/0</w:t>
            </w:r>
          </w:p>
        </w:tc>
      </w:tr>
      <w:tr w:rsidR="00C70933" w:rsidRPr="00C70933" w14:paraId="31DF6722" w14:textId="77777777" w:rsidTr="00710609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7EF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B85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.9/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4BF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2.4/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BC9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.3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CA7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44/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4BF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1.2/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0B9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14/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5C1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.7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E05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6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BC6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9/0.1</w:t>
            </w:r>
          </w:p>
        </w:tc>
      </w:tr>
      <w:tr w:rsidR="00C70933" w:rsidRPr="00C70933" w14:paraId="788D258E" w14:textId="77777777" w:rsidTr="00710609">
        <w:trPr>
          <w:trHeight w:val="32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4C6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0F7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1.8/6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3DD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3.4/8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282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9.6/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A80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AC5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2.9/19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CF6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A2A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2/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A58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/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031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3/0.2</w:t>
            </w:r>
          </w:p>
        </w:tc>
      </w:tr>
      <w:tr w:rsidR="008F7972" w:rsidRPr="00C70933" w14:paraId="0CAFA7FE" w14:textId="77777777" w:rsidTr="00710609">
        <w:trPr>
          <w:trHeight w:val="326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6B75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518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5/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E98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.4/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0B3B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.9/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A8C9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99/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0E11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4/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7ED7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92/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04B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1/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A39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2/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8E8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1/0</w:t>
            </w:r>
          </w:p>
        </w:tc>
      </w:tr>
    </w:tbl>
    <w:p w14:paraId="49CC7CE9" w14:textId="77777777" w:rsidR="008F7972" w:rsidRPr="00C70933" w:rsidRDefault="008F7972" w:rsidP="008F7972">
      <w:pPr>
        <w:rPr>
          <w:color w:val="000000" w:themeColor="text1"/>
          <w:sz w:val="22"/>
          <w:szCs w:val="20"/>
        </w:rPr>
      </w:pPr>
    </w:p>
    <w:p w14:paraId="44E0D4FB" w14:textId="77777777" w:rsidR="008F7972" w:rsidRPr="00C70933" w:rsidRDefault="008F7972" w:rsidP="008F7972">
      <w:pPr>
        <w:rPr>
          <w:color w:val="000000" w:themeColor="text1"/>
          <w:sz w:val="22"/>
          <w:szCs w:val="20"/>
        </w:rPr>
      </w:pPr>
    </w:p>
    <w:tbl>
      <w:tblPr>
        <w:tblW w:w="86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6"/>
        <w:gridCol w:w="967"/>
        <w:gridCol w:w="967"/>
        <w:gridCol w:w="916"/>
        <w:gridCol w:w="967"/>
        <w:gridCol w:w="967"/>
        <w:gridCol w:w="967"/>
        <w:gridCol w:w="967"/>
        <w:gridCol w:w="967"/>
        <w:gridCol w:w="967"/>
      </w:tblGrid>
      <w:tr w:rsidR="00C70933" w:rsidRPr="00C70933" w14:paraId="045229A0" w14:textId="77777777" w:rsidTr="00166259">
        <w:trPr>
          <w:trHeight w:val="858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0576EF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lastRenderedPageBreak/>
              <w:t>N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5489BA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4/CD127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D88FA3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8/CD127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AF2F07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8/TIGIT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4FF9D5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8/CD160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D4498A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8/CD160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MFI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BA039E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8/CD244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CD9E52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8/CD244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MFI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E37DBC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3/CD160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FF77BB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3/CD244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</w:tr>
      <w:tr w:rsidR="00C70933" w:rsidRPr="00C70933" w14:paraId="2F88CEAA" w14:textId="77777777" w:rsidTr="00166259">
        <w:trPr>
          <w:trHeight w:val="348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824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4BD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1.1/9.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2D9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5.7/9.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1C6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5.2/32.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8DF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6.8/25.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CBF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36/62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D79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.4/0.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78C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74/42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375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9.7/11.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3A3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.3/0.2</w:t>
            </w:r>
          </w:p>
        </w:tc>
      </w:tr>
      <w:tr w:rsidR="00C70933" w:rsidRPr="00C70933" w14:paraId="3CE3DE26" w14:textId="77777777" w:rsidTr="00166259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127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6C3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1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5AC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1.9/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C4F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9.6/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DE9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4.2/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119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76/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83E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9/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E0E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38/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EF6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4.7/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9C8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/0.2</w:t>
            </w:r>
          </w:p>
        </w:tc>
      </w:tr>
      <w:tr w:rsidR="00C70933" w:rsidRPr="00C70933" w14:paraId="7ADECF87" w14:textId="77777777" w:rsidTr="00166259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371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2F2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1.2/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8A7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4.9/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FAA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9.8/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A35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8.5/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2AE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57/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BCB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3/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5A4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00/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063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3.3/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930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2/2.4</w:t>
            </w:r>
          </w:p>
        </w:tc>
      </w:tr>
      <w:tr w:rsidR="00C70933" w:rsidRPr="00C70933" w14:paraId="779AC14C" w14:textId="77777777" w:rsidTr="00166259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79A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24F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5E9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A38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D96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3.4/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DA7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13/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56C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.5/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160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77/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603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EAF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C70933" w:rsidRPr="00C70933" w14:paraId="2B568547" w14:textId="77777777" w:rsidTr="00166259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69F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C4A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7.8/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178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6.2/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B1D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9.7/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90F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7.8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3F1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92/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AD7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3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E8E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7EE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.8/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1D3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.6/0.1</w:t>
            </w:r>
          </w:p>
        </w:tc>
      </w:tr>
      <w:tr w:rsidR="00C70933" w:rsidRPr="00C70933" w14:paraId="4CAC27EC" w14:textId="77777777" w:rsidTr="00166259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BFA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086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7.9/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A9F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2.3/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2C3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2.9/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ED2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1.7/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F3B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29/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B72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.8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061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E0B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3.2/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AAC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1.7/1.2</w:t>
            </w:r>
          </w:p>
        </w:tc>
      </w:tr>
      <w:tr w:rsidR="00C70933" w:rsidRPr="00C70933" w14:paraId="525C41FC" w14:textId="77777777" w:rsidTr="00166259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793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8C0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2.4/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644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9.3/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9DB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0.4/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FF2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6.3/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18D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91/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C74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.2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9F3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E1D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2.8/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F60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5.3/0.1</w:t>
            </w:r>
          </w:p>
        </w:tc>
      </w:tr>
      <w:tr w:rsidR="00C70933" w:rsidRPr="00C70933" w14:paraId="780FB15C" w14:textId="77777777" w:rsidTr="00166259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396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5B5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73.7/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1B0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2.5/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A4E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0.6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DEB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2.8/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50D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740/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69E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8/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BC8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51/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595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6.4/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3CD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8.6/0.3</w:t>
            </w:r>
          </w:p>
        </w:tc>
      </w:tr>
      <w:tr w:rsidR="00C70933" w:rsidRPr="00C70933" w14:paraId="1486CA08" w14:textId="77777777" w:rsidTr="00166259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0B8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5D0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6.6/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188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2.1/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B89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1.1/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F4E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5.1/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905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44/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69E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8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301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D1E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8/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103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7/0.1</w:t>
            </w:r>
          </w:p>
        </w:tc>
      </w:tr>
      <w:tr w:rsidR="00C70933" w:rsidRPr="00C70933" w14:paraId="55E7C671" w14:textId="77777777" w:rsidTr="00166259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4E8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5EA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5.6/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A6D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0.3/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E62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9.2/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D0F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2.2/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5E2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41/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265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4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290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E5A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.7/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32E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4/0.1</w:t>
            </w:r>
          </w:p>
        </w:tc>
      </w:tr>
      <w:tr w:rsidR="00C70933" w:rsidRPr="00C70933" w14:paraId="22DF4AF3" w14:textId="77777777" w:rsidTr="00166259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BBB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123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4.3/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F2E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7.4/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FB0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3.8/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327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9.4/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701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702/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2E6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3.8/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C54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58/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7CB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5.9/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8A5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9.8/0.1</w:t>
            </w:r>
          </w:p>
        </w:tc>
      </w:tr>
      <w:tr w:rsidR="00C70933" w:rsidRPr="00C70933" w14:paraId="78F61425" w14:textId="77777777" w:rsidTr="00166259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19F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738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6.1/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9E2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8.4/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A95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1/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356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3.6/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EFF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50/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882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.8/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225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66/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A20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8.3/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5C4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3.7/1.7</w:t>
            </w:r>
          </w:p>
        </w:tc>
      </w:tr>
      <w:tr w:rsidR="00C70933" w:rsidRPr="00C70933" w14:paraId="1066FDC4" w14:textId="77777777" w:rsidTr="00166259">
        <w:trPr>
          <w:trHeight w:val="34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BA4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837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6.1/1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839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4.9/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E80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5.7/16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733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1.4/4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E06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735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2/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9DD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BED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1.9/19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0CC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.9/0.2</w:t>
            </w:r>
          </w:p>
        </w:tc>
      </w:tr>
      <w:tr w:rsidR="008F7972" w:rsidRPr="00C70933" w14:paraId="22FA2579" w14:textId="77777777" w:rsidTr="00166259">
        <w:trPr>
          <w:trHeight w:val="348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FDC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904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4.6/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8336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2.1/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9DBA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1.2/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D581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4.8/1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90E7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85/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D008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6/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B6E9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EDF2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2.8/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32FB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5/0.1</w:t>
            </w:r>
          </w:p>
        </w:tc>
      </w:tr>
    </w:tbl>
    <w:p w14:paraId="717C49F4" w14:textId="77777777" w:rsidR="008F7972" w:rsidRPr="00C70933" w:rsidRDefault="008F7972" w:rsidP="008F7972">
      <w:pPr>
        <w:rPr>
          <w:color w:val="000000" w:themeColor="text1"/>
          <w:sz w:val="22"/>
          <w:szCs w:val="20"/>
        </w:rPr>
      </w:pPr>
    </w:p>
    <w:tbl>
      <w:tblPr>
        <w:tblW w:w="760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5"/>
        <w:gridCol w:w="1090"/>
        <w:gridCol w:w="1090"/>
        <w:gridCol w:w="997"/>
        <w:gridCol w:w="945"/>
        <w:gridCol w:w="1038"/>
        <w:gridCol w:w="1080"/>
        <w:gridCol w:w="1080"/>
      </w:tblGrid>
      <w:tr w:rsidR="00C70933" w:rsidRPr="00C70933" w14:paraId="4BA9C72A" w14:textId="77777777" w:rsidTr="00710609">
        <w:trPr>
          <w:trHeight w:val="788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82DFBE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7263DF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56/CD160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123ED2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56/CD244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A4E6C8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3/CD279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DA7469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3/TIGIT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54B432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56/TIGIT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35D040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3/NKG2C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26FF22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CD3/NKG2C</w:t>
            </w: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br/>
              <w:t>MFI</w:t>
            </w:r>
          </w:p>
        </w:tc>
      </w:tr>
      <w:tr w:rsidR="00C70933" w:rsidRPr="00C70933" w14:paraId="430FA949" w14:textId="77777777" w:rsidTr="00710609">
        <w:trPr>
          <w:trHeight w:val="322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7FF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A55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78.9/50.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B65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0.5/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5F1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.2/3.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3C5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0.9/39.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805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8.5/37.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6B6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/0.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4A2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52/1077</w:t>
            </w:r>
          </w:p>
        </w:tc>
      </w:tr>
      <w:tr w:rsidR="00C70933" w:rsidRPr="00C70933" w14:paraId="4407A0AB" w14:textId="77777777" w:rsidTr="00710609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3DA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B56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3.2/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A93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/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DF2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.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AC4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6.6/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484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71.5/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C5B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3.7/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784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53/525</w:t>
            </w:r>
          </w:p>
        </w:tc>
      </w:tr>
      <w:tr w:rsidR="00C70933" w:rsidRPr="00C70933" w14:paraId="451D42A9" w14:textId="77777777" w:rsidTr="00710609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A36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73B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3.6/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2B3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.3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E6F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2/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FB0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5.5/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13F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3.7/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84B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1/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D4E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53/465</w:t>
            </w:r>
          </w:p>
        </w:tc>
      </w:tr>
      <w:tr w:rsidR="00C70933" w:rsidRPr="00C70933" w14:paraId="00D27713" w14:textId="77777777" w:rsidTr="00710609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35B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C18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7BE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56E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D8E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D6E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621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1.8/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B27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56/390</w:t>
            </w:r>
          </w:p>
        </w:tc>
      </w:tr>
      <w:tr w:rsidR="00C70933" w:rsidRPr="00C70933" w14:paraId="7CFCE87F" w14:textId="77777777" w:rsidTr="00710609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CB9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9EA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6.4/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EA6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B00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.1/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B6C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1.7/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EFA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9.5/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B17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.2/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914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67/556</w:t>
            </w:r>
          </w:p>
        </w:tc>
      </w:tr>
      <w:tr w:rsidR="00C70933" w:rsidRPr="00C70933" w14:paraId="4421CAC4" w14:textId="77777777" w:rsidTr="00710609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52D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C70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9.8/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829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2.3/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1BF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7.5/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A9E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4.5/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D97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3.2/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5D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5.1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FF0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C70933" w:rsidRPr="00C70933" w14:paraId="5F03A015" w14:textId="77777777" w:rsidTr="00710609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8F4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7AF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8/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76A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7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AAF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/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3AC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4.9/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89E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6.1/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441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1.9/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3D6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89/359</w:t>
            </w:r>
          </w:p>
        </w:tc>
      </w:tr>
      <w:tr w:rsidR="00C70933" w:rsidRPr="00C70933" w14:paraId="64862048" w14:textId="77777777" w:rsidTr="00710609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2A6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BD62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70.3/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3E2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7.8/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569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5.5/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FB6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5.6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C95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2.5/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81B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4.3/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406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96/461</w:t>
            </w:r>
          </w:p>
        </w:tc>
      </w:tr>
      <w:tr w:rsidR="00C70933" w:rsidRPr="00C70933" w14:paraId="70C283DA" w14:textId="77777777" w:rsidTr="00710609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4FD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8AE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8.5/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8DD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9.4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479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1.6/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573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4/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774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3.6/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748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.4/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2C2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82/367</w:t>
            </w:r>
          </w:p>
        </w:tc>
      </w:tr>
      <w:tr w:rsidR="00C70933" w:rsidRPr="00C70933" w14:paraId="6C6220D4" w14:textId="77777777" w:rsidTr="00710609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234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2A6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2.6/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546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.7/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135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9.2/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D5B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5.6/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2F8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7.2/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9B5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.3/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737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57/428</w:t>
            </w:r>
          </w:p>
        </w:tc>
      </w:tr>
      <w:tr w:rsidR="00C70933" w:rsidRPr="00C70933" w14:paraId="1EDEA7DA" w14:textId="77777777" w:rsidTr="00710609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5B7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37E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73.9/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77E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2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A53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0.6/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6BA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0.3/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A76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5.9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198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21.3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B32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C70933" w:rsidRPr="00C70933" w14:paraId="485C9E95" w14:textId="77777777" w:rsidTr="00710609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1103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907B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4.8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AA3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.4/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7FE8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7.4/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BA2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5.5/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3FF6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4.8/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997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.7/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F63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00/412</w:t>
            </w:r>
          </w:p>
        </w:tc>
      </w:tr>
      <w:tr w:rsidR="00C70933" w:rsidRPr="00C70933" w14:paraId="5429B26B" w14:textId="77777777" w:rsidTr="00710609">
        <w:trPr>
          <w:trHeight w:val="32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849C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1D47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67.1/7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070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.5/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A5E0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9.3/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6D9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1.9/17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5DA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2.8/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85B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BB2F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</w:p>
        </w:tc>
      </w:tr>
      <w:tr w:rsidR="008F7972" w:rsidRPr="00C70933" w14:paraId="6C87F854" w14:textId="77777777" w:rsidTr="00710609">
        <w:trPr>
          <w:trHeight w:val="322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EA37D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2CC79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52.5/4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B248A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.8/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568D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16.1/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50955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43.1/2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3BEF1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9.1/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1252E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0.2/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C1254" w14:textId="77777777" w:rsidR="008F7972" w:rsidRPr="00C70933" w:rsidRDefault="008F7972" w:rsidP="0071060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70933">
              <w:rPr>
                <w:rFonts w:ascii="Times New Roman" w:eastAsia="標楷體" w:hAnsi="Times New Roman" w:cs="Times New Roman"/>
                <w:color w:val="000000" w:themeColor="text1"/>
                <w:kern w:val="0"/>
                <w:sz w:val="18"/>
                <w:szCs w:val="18"/>
              </w:rPr>
              <w:t>357/728</w:t>
            </w:r>
          </w:p>
        </w:tc>
      </w:tr>
    </w:tbl>
    <w:p w14:paraId="374EAA39" w14:textId="77777777" w:rsidR="008F7972" w:rsidRPr="00C70933" w:rsidRDefault="008F7972" w:rsidP="008F7972">
      <w:pPr>
        <w:rPr>
          <w:color w:val="000000" w:themeColor="text1"/>
          <w:sz w:val="22"/>
          <w:szCs w:val="20"/>
        </w:rPr>
      </w:pPr>
    </w:p>
    <w:p w14:paraId="73961AC2" w14:textId="77777777" w:rsidR="008F7972" w:rsidRPr="00C70933" w:rsidRDefault="008F7972">
      <w:pPr>
        <w:rPr>
          <w:rFonts w:ascii="Times New Roman" w:hAnsi="Times New Roman" w:cs="Times New Roman"/>
          <w:color w:val="000000" w:themeColor="text1"/>
          <w:szCs w:val="24"/>
        </w:rPr>
      </w:pPr>
    </w:p>
    <w:sectPr w:rsidR="008F7972" w:rsidRPr="00C7093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B24D7" w14:textId="77777777" w:rsidR="001C6B32" w:rsidRDefault="001C6B32" w:rsidP="00527DB3">
      <w:r>
        <w:separator/>
      </w:r>
    </w:p>
  </w:endnote>
  <w:endnote w:type="continuationSeparator" w:id="0">
    <w:p w14:paraId="69E8E4D9" w14:textId="77777777" w:rsidR="001C6B32" w:rsidRDefault="001C6B32" w:rsidP="00527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JhengHei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38F9F" w14:textId="77777777" w:rsidR="001C6B32" w:rsidRDefault="001C6B32" w:rsidP="00527DB3">
      <w:r>
        <w:separator/>
      </w:r>
    </w:p>
  </w:footnote>
  <w:footnote w:type="continuationSeparator" w:id="0">
    <w:p w14:paraId="0A62E043" w14:textId="77777777" w:rsidR="001C6B32" w:rsidRDefault="001C6B32" w:rsidP="00527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2E40"/>
    <w:rsid w:val="0000198C"/>
    <w:rsid w:val="00016588"/>
    <w:rsid w:val="000417A9"/>
    <w:rsid w:val="000770CC"/>
    <w:rsid w:val="00082802"/>
    <w:rsid w:val="00083323"/>
    <w:rsid w:val="0009789B"/>
    <w:rsid w:val="00126C2F"/>
    <w:rsid w:val="00166259"/>
    <w:rsid w:val="001C6B32"/>
    <w:rsid w:val="00253B77"/>
    <w:rsid w:val="0028185F"/>
    <w:rsid w:val="00284FE0"/>
    <w:rsid w:val="002B4DC6"/>
    <w:rsid w:val="00345E07"/>
    <w:rsid w:val="0034780A"/>
    <w:rsid w:val="00383C25"/>
    <w:rsid w:val="003C2655"/>
    <w:rsid w:val="003D0F6C"/>
    <w:rsid w:val="00421BC6"/>
    <w:rsid w:val="00473278"/>
    <w:rsid w:val="00512ECF"/>
    <w:rsid w:val="00527DB3"/>
    <w:rsid w:val="00567131"/>
    <w:rsid w:val="006035B7"/>
    <w:rsid w:val="00612EC7"/>
    <w:rsid w:val="0069209C"/>
    <w:rsid w:val="006A2E40"/>
    <w:rsid w:val="006A300E"/>
    <w:rsid w:val="006A311F"/>
    <w:rsid w:val="006E7B0D"/>
    <w:rsid w:val="00710609"/>
    <w:rsid w:val="007D6333"/>
    <w:rsid w:val="00842D49"/>
    <w:rsid w:val="008F7972"/>
    <w:rsid w:val="00951AFC"/>
    <w:rsid w:val="00996CAA"/>
    <w:rsid w:val="009E2A88"/>
    <w:rsid w:val="009E6721"/>
    <w:rsid w:val="009F56BC"/>
    <w:rsid w:val="00A3657D"/>
    <w:rsid w:val="00A96B0A"/>
    <w:rsid w:val="00AC366D"/>
    <w:rsid w:val="00AF3F4C"/>
    <w:rsid w:val="00B1388F"/>
    <w:rsid w:val="00B437DD"/>
    <w:rsid w:val="00B5376D"/>
    <w:rsid w:val="00B95DA9"/>
    <w:rsid w:val="00BF482C"/>
    <w:rsid w:val="00C0666E"/>
    <w:rsid w:val="00C310F8"/>
    <w:rsid w:val="00C473B1"/>
    <w:rsid w:val="00C55F5D"/>
    <w:rsid w:val="00C64AD1"/>
    <w:rsid w:val="00C70933"/>
    <w:rsid w:val="00CB2FA1"/>
    <w:rsid w:val="00CC0058"/>
    <w:rsid w:val="00CC4BAD"/>
    <w:rsid w:val="00CE4808"/>
    <w:rsid w:val="00CE69EF"/>
    <w:rsid w:val="00CF23CB"/>
    <w:rsid w:val="00CF7C7D"/>
    <w:rsid w:val="00ED4792"/>
    <w:rsid w:val="00F5055F"/>
    <w:rsid w:val="00F5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A84EB"/>
  <w15:chartTrackingRefBased/>
  <w15:docId w15:val="{D2E45FE9-512C-47E7-A0DD-88C21F88F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D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27DB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27D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27DB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0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3</Pages>
  <Words>1999</Words>
  <Characters>11395</Characters>
  <Application>Microsoft Office Word</Application>
  <DocSecurity>0</DocSecurity>
  <Lines>94</Lines>
  <Paragraphs>26</Paragraphs>
  <ScaleCrop>false</ScaleCrop>
  <Company/>
  <LinksUpToDate>false</LinksUpToDate>
  <CharactersWithSpaces>1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C 長庚醫院</dc:creator>
  <cp:keywords/>
  <dc:description/>
  <cp:lastModifiedBy>基益 陳</cp:lastModifiedBy>
  <cp:revision>34</cp:revision>
  <dcterms:created xsi:type="dcterms:W3CDTF">2022-07-12T03:43:00Z</dcterms:created>
  <dcterms:modified xsi:type="dcterms:W3CDTF">2024-02-15T13:52:00Z</dcterms:modified>
</cp:coreProperties>
</file>